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79986" w14:textId="77777777" w:rsidR="0018451A" w:rsidRPr="00B132DB" w:rsidRDefault="00B20FD2" w:rsidP="0018451A">
      <w:pPr>
        <w:spacing w:line="240" w:lineRule="auto"/>
        <w:rPr>
          <w:rFonts w:ascii="Times New Roman" w:hAnsi="Times New Roman" w:cs="Times New Roman"/>
          <w:b/>
        </w:rPr>
      </w:pPr>
      <w:r w:rsidRPr="00B132DB">
        <w:rPr>
          <w:rFonts w:ascii="Times New Roman" w:hAnsi="Times New Roman" w:cs="Times New Roman"/>
          <w:b/>
        </w:rPr>
        <w:t>Supplementary Materials</w:t>
      </w:r>
    </w:p>
    <w:p w14:paraId="05993D65" w14:textId="73589265" w:rsidR="00B20FD2" w:rsidRPr="00B132DB" w:rsidRDefault="00B20FD2" w:rsidP="0018451A">
      <w:pPr>
        <w:spacing w:line="240" w:lineRule="auto"/>
        <w:rPr>
          <w:rFonts w:ascii="Times New Roman" w:hAnsi="Times New Roman" w:cs="Times New Roman"/>
          <w:bCs/>
        </w:rPr>
      </w:pPr>
      <w:r w:rsidRPr="00B132DB">
        <w:rPr>
          <w:rFonts w:ascii="Times New Roman" w:hAnsi="Times New Roman" w:cs="Times New Roman"/>
          <w:bCs/>
        </w:rPr>
        <w:t>Appendix 1</w:t>
      </w:r>
      <w:r w:rsidR="00E714CE" w:rsidRPr="00B132DB">
        <w:rPr>
          <w:rFonts w:ascii="Times New Roman" w:hAnsi="Times New Roman" w:cs="Times New Roman"/>
          <w:bCs/>
        </w:rPr>
        <w:t>. Search strategy.</w:t>
      </w:r>
    </w:p>
    <w:p w14:paraId="202B67D9" w14:textId="3C96F91B" w:rsidR="00B20FD2" w:rsidRPr="00B132DB" w:rsidRDefault="00701A17" w:rsidP="0018451A">
      <w:pPr>
        <w:spacing w:line="240" w:lineRule="auto"/>
        <w:rPr>
          <w:rFonts w:ascii="Times New Roman" w:hAnsi="Times New Roman" w:cs="Times New Roman"/>
        </w:rPr>
      </w:pPr>
      <w:r w:rsidRPr="00B132DB">
        <w:rPr>
          <w:rFonts w:ascii="Times New Roman" w:hAnsi="Times New Roman" w:cs="Times New Roman"/>
          <w:b/>
        </w:rPr>
        <w:t>PubMed</w:t>
      </w:r>
      <w:r w:rsidR="00FC3CB3" w:rsidRPr="00B132DB">
        <w:rPr>
          <w:rFonts w:ascii="Times New Roman" w:hAnsi="Times New Roman" w:cs="Times New Roman"/>
          <w:b/>
        </w:rPr>
        <w:t xml:space="preserve"> via MEDLINE </w:t>
      </w:r>
      <w:r w:rsidR="00B20FD2" w:rsidRPr="00B132DB">
        <w:rPr>
          <w:rFonts w:ascii="Times New Roman" w:hAnsi="Times New Roman" w:cs="Times New Roman"/>
        </w:rPr>
        <w:t>(</w:t>
      </w:r>
      <w:r w:rsidR="00800BC2" w:rsidRPr="00B132DB">
        <w:rPr>
          <w:rFonts w:ascii="Times New Roman" w:hAnsi="Times New Roman" w:cs="Times New Roman"/>
        </w:rPr>
        <w:t xml:space="preserve">Search date: </w:t>
      </w:r>
      <w:r w:rsidR="00800BC2" w:rsidRPr="00B132DB">
        <w:rPr>
          <w:rFonts w:ascii="Times New Roman" w:hAnsi="Times New Roman" w:cs="Times New Roman"/>
          <w:lang w:eastAsia="ko-KR"/>
        </w:rPr>
        <w:t>November 10, 2022; 1140 results. post deduplication 1,138)</w:t>
      </w:r>
    </w:p>
    <w:tbl>
      <w:tblPr>
        <w:tblStyle w:val="41"/>
        <w:tblW w:w="9067" w:type="dxa"/>
        <w:tblLook w:val="04A0" w:firstRow="1" w:lastRow="0" w:firstColumn="1" w:lastColumn="0" w:noHBand="0" w:noVBand="1"/>
      </w:tblPr>
      <w:tblGrid>
        <w:gridCol w:w="517"/>
        <w:gridCol w:w="7519"/>
        <w:gridCol w:w="1031"/>
      </w:tblGrid>
      <w:tr w:rsidR="00B20FD2" w:rsidRPr="00B132DB" w14:paraId="3D5EA0F0" w14:textId="77777777" w:rsidTr="00326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3C3BADF3" w14:textId="77777777" w:rsidR="00B20FD2" w:rsidRPr="00B132DB" w:rsidRDefault="00B20FD2" w:rsidP="003269A1">
            <w:pPr>
              <w:spacing w:line="480" w:lineRule="auto"/>
              <w:rPr>
                <w:b w:val="0"/>
                <w:lang w:val="en-GB"/>
              </w:rPr>
            </w:pPr>
            <w:r w:rsidRPr="00B132DB">
              <w:rPr>
                <w:lang w:val="en-GB"/>
              </w:rPr>
              <w:t>#</w:t>
            </w:r>
          </w:p>
        </w:tc>
        <w:tc>
          <w:tcPr>
            <w:tcW w:w="7519" w:type="dxa"/>
          </w:tcPr>
          <w:p w14:paraId="588D0D01" w14:textId="77777777" w:rsidR="00B20FD2" w:rsidRPr="00B132DB" w:rsidRDefault="00B20FD2" w:rsidP="003269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B132DB">
              <w:rPr>
                <w:lang w:val="en-GB"/>
              </w:rPr>
              <w:t>Searches</w:t>
            </w:r>
          </w:p>
        </w:tc>
        <w:tc>
          <w:tcPr>
            <w:tcW w:w="1031" w:type="dxa"/>
          </w:tcPr>
          <w:p w14:paraId="3638D560" w14:textId="77777777" w:rsidR="00B20FD2" w:rsidRPr="00B132DB" w:rsidRDefault="00B20FD2" w:rsidP="003269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B132DB">
              <w:rPr>
                <w:lang w:val="en-GB"/>
              </w:rPr>
              <w:t>Results</w:t>
            </w:r>
          </w:p>
        </w:tc>
      </w:tr>
      <w:tr w:rsidR="00B20FD2" w:rsidRPr="00B132DB" w14:paraId="236BDEF8" w14:textId="77777777" w:rsidTr="00326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000000" w:themeColor="text1"/>
            </w:tcBorders>
            <w:shd w:val="clear" w:color="auto" w:fill="auto"/>
          </w:tcPr>
          <w:p w14:paraId="7250E197" w14:textId="77777777" w:rsidR="00B20FD2" w:rsidRPr="00B132DB" w:rsidRDefault="00B20FD2" w:rsidP="003269A1">
            <w:pPr>
              <w:rPr>
                <w:lang w:val="en-GB"/>
              </w:rPr>
            </w:pPr>
            <w:r w:rsidRPr="00B132DB">
              <w:rPr>
                <w:lang w:val="en-GB"/>
              </w:rPr>
              <w:t>1</w:t>
            </w:r>
          </w:p>
        </w:tc>
        <w:tc>
          <w:tcPr>
            <w:tcW w:w="7519" w:type="dxa"/>
            <w:tcBorders>
              <w:top w:val="single" w:sz="4" w:space="0" w:color="000000" w:themeColor="text1"/>
            </w:tcBorders>
            <w:shd w:val="clear" w:color="auto" w:fill="auto"/>
          </w:tcPr>
          <w:p w14:paraId="23EB45DC" w14:textId="6825A7DB" w:rsidR="00B20FD2" w:rsidRPr="00B132DB" w:rsidRDefault="00B20FD2" w:rsidP="00326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132DB">
              <w:rPr>
                <w:lang w:val="en-GB"/>
              </w:rPr>
              <w:t>("</w:t>
            </w:r>
            <w:r w:rsidRPr="00B132DB">
              <w:t>Accidents, Occupational</w:t>
            </w:r>
            <w:r w:rsidRPr="00B132DB">
              <w:rPr>
                <w:lang w:val="en-GB"/>
              </w:rPr>
              <w:t>"[</w:t>
            </w:r>
            <w:proofErr w:type="spellStart"/>
            <w:r w:rsidRPr="00B132DB">
              <w:rPr>
                <w:lang w:val="en-GB"/>
              </w:rPr>
              <w:t>MeSH</w:t>
            </w:r>
            <w:proofErr w:type="spellEnd"/>
            <w:r w:rsidRPr="00B132DB">
              <w:rPr>
                <w:lang w:val="en-GB"/>
              </w:rPr>
              <w:t>]) OR ("Occupational Diseases"[</w:t>
            </w:r>
            <w:proofErr w:type="spellStart"/>
            <w:r w:rsidRPr="00B132DB">
              <w:rPr>
                <w:lang w:val="en-GB"/>
              </w:rPr>
              <w:t>MeSH</w:t>
            </w:r>
            <w:proofErr w:type="spellEnd"/>
            <w:r w:rsidRPr="00B132DB">
              <w:rPr>
                <w:lang w:val="en-GB"/>
              </w:rPr>
              <w:t>]) OR ("Occupational Injuries"[</w:t>
            </w:r>
            <w:proofErr w:type="spellStart"/>
            <w:r w:rsidRPr="00B132DB">
              <w:rPr>
                <w:lang w:val="en-GB"/>
              </w:rPr>
              <w:t>MeSH</w:t>
            </w:r>
            <w:proofErr w:type="spellEnd"/>
            <w:r w:rsidRPr="00B132DB">
              <w:rPr>
                <w:lang w:val="en-GB"/>
              </w:rPr>
              <w:t xml:space="preserve">]) </w:t>
            </w:r>
            <w:r w:rsidR="003B2E21" w:rsidRPr="00B132DB">
              <w:rPr>
                <w:lang w:val="en-GB"/>
              </w:rPr>
              <w:t xml:space="preserve">OR ("occupational disease*"[Title/Abstract]) OR ("occupational </w:t>
            </w:r>
            <w:proofErr w:type="spellStart"/>
            <w:r w:rsidR="003B2E21" w:rsidRPr="00B132DB">
              <w:rPr>
                <w:lang w:val="en-GB"/>
              </w:rPr>
              <w:t>injur</w:t>
            </w:r>
            <w:proofErr w:type="spellEnd"/>
            <w:r w:rsidR="003B2E21" w:rsidRPr="00B132DB">
              <w:rPr>
                <w:lang w:val="en-GB"/>
              </w:rPr>
              <w:t xml:space="preserve">*"[Title/Abstract]) OR ("work related illness*"[Title/Abstract]) </w:t>
            </w:r>
            <w:r w:rsidRPr="00B132DB">
              <w:rPr>
                <w:lang w:val="en-GB"/>
              </w:rPr>
              <w:t xml:space="preserve">Filters: </w:t>
            </w:r>
            <w:r w:rsidRPr="00B132DB">
              <w:rPr>
                <w:b/>
                <w:bCs/>
                <w:lang w:val="en-GB"/>
              </w:rPr>
              <w:t>English</w:t>
            </w:r>
          </w:p>
        </w:tc>
        <w:tc>
          <w:tcPr>
            <w:tcW w:w="1031" w:type="dxa"/>
            <w:tcBorders>
              <w:top w:val="single" w:sz="4" w:space="0" w:color="000000" w:themeColor="text1"/>
            </w:tcBorders>
            <w:shd w:val="clear" w:color="auto" w:fill="auto"/>
          </w:tcPr>
          <w:p w14:paraId="13E3C0E5" w14:textId="1FE95217" w:rsidR="0037658D" w:rsidRPr="00B132DB" w:rsidRDefault="00644895" w:rsidP="00326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132DB">
              <w:rPr>
                <w:lang w:val="en-GB"/>
              </w:rPr>
              <w:t>158,215</w:t>
            </w:r>
          </w:p>
        </w:tc>
      </w:tr>
      <w:tr w:rsidR="00B20FD2" w:rsidRPr="00B132DB" w14:paraId="70D7F5E5" w14:textId="77777777" w:rsidTr="003269A1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shd w:val="clear" w:color="auto" w:fill="auto"/>
          </w:tcPr>
          <w:p w14:paraId="7C559865" w14:textId="77777777" w:rsidR="00B20FD2" w:rsidRPr="00B132DB" w:rsidRDefault="00B20FD2" w:rsidP="003269A1">
            <w:pPr>
              <w:rPr>
                <w:lang w:val="en-GB"/>
              </w:rPr>
            </w:pPr>
            <w:r w:rsidRPr="00B132DB">
              <w:rPr>
                <w:lang w:val="en-GB"/>
              </w:rPr>
              <w:t>2</w:t>
            </w:r>
          </w:p>
        </w:tc>
        <w:tc>
          <w:tcPr>
            <w:tcW w:w="7519" w:type="dxa"/>
            <w:shd w:val="clear" w:color="auto" w:fill="auto"/>
          </w:tcPr>
          <w:p w14:paraId="7AC465C1" w14:textId="2CEC49A1" w:rsidR="00B20FD2" w:rsidRPr="00B132DB" w:rsidRDefault="00F11396" w:rsidP="0032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32DB">
              <w:rPr>
                <w:lang w:val="en-GB"/>
              </w:rPr>
              <w:t>("Mandatory Reporting"[</w:t>
            </w:r>
            <w:proofErr w:type="spellStart"/>
            <w:r w:rsidRPr="00B132DB">
              <w:rPr>
                <w:lang w:val="en-GB"/>
              </w:rPr>
              <w:t>MeSH</w:t>
            </w:r>
            <w:proofErr w:type="spellEnd"/>
            <w:r w:rsidRPr="00B132DB">
              <w:rPr>
                <w:lang w:val="en-GB"/>
              </w:rPr>
              <w:t xml:space="preserve">]) OR ("underreport*"[Title/Abstract]) OR </w:t>
            </w:r>
            <w:r w:rsidR="00163857" w:rsidRPr="00B132DB">
              <w:rPr>
                <w:lang w:val="en-GB"/>
              </w:rPr>
              <w:t xml:space="preserve">("under-report*"[Title/Abstract]) OR </w:t>
            </w:r>
            <w:r w:rsidRPr="00B132DB">
              <w:rPr>
                <w:lang w:val="en-GB"/>
              </w:rPr>
              <w:t>("</w:t>
            </w:r>
            <w:proofErr w:type="spellStart"/>
            <w:r w:rsidRPr="00B132DB">
              <w:rPr>
                <w:lang w:val="en-GB"/>
              </w:rPr>
              <w:t>underestimat</w:t>
            </w:r>
            <w:proofErr w:type="spellEnd"/>
            <w:r w:rsidRPr="00B132DB">
              <w:rPr>
                <w:lang w:val="en-GB"/>
              </w:rPr>
              <w:t xml:space="preserve">*"[Title/Abstract]) OR </w:t>
            </w:r>
            <w:r w:rsidR="00163857" w:rsidRPr="00B132DB">
              <w:rPr>
                <w:lang w:val="en-GB"/>
              </w:rPr>
              <w:t>("under-</w:t>
            </w:r>
            <w:proofErr w:type="spellStart"/>
            <w:r w:rsidR="00163857" w:rsidRPr="00B132DB">
              <w:rPr>
                <w:lang w:val="en-GB"/>
              </w:rPr>
              <w:t>estimat</w:t>
            </w:r>
            <w:proofErr w:type="spellEnd"/>
            <w:r w:rsidR="00163857" w:rsidRPr="00B132DB">
              <w:rPr>
                <w:lang w:val="en-GB"/>
              </w:rPr>
              <w:t xml:space="preserve">*"[Title/Abstract]) OR </w:t>
            </w:r>
            <w:r w:rsidRPr="00B132DB">
              <w:rPr>
                <w:lang w:val="en-GB"/>
              </w:rPr>
              <w:t xml:space="preserve">("undercount*"[Title/Abstract]) OR </w:t>
            </w:r>
            <w:r w:rsidR="00163857" w:rsidRPr="00B132DB">
              <w:rPr>
                <w:lang w:val="en-GB"/>
              </w:rPr>
              <w:t xml:space="preserve">("under-count*"[Title/Abstract]) OR </w:t>
            </w:r>
            <w:r w:rsidRPr="00B132DB">
              <w:rPr>
                <w:lang w:val="en-GB"/>
              </w:rPr>
              <w:t>("</w:t>
            </w:r>
            <w:proofErr w:type="spellStart"/>
            <w:r w:rsidRPr="00B132DB">
              <w:rPr>
                <w:lang w:val="en-GB"/>
              </w:rPr>
              <w:t>underrecord</w:t>
            </w:r>
            <w:proofErr w:type="spellEnd"/>
            <w:r w:rsidRPr="00B132DB">
              <w:rPr>
                <w:lang w:val="en-GB"/>
              </w:rPr>
              <w:t>*"[Title/Abstract])</w:t>
            </w:r>
            <w:r w:rsidRPr="00B132DB">
              <w:rPr>
                <w:color w:val="242424"/>
                <w:shd w:val="clear" w:color="auto" w:fill="FFFFFF"/>
              </w:rPr>
              <w:t xml:space="preserve"> </w:t>
            </w:r>
            <w:r w:rsidR="00163857" w:rsidRPr="00B132DB">
              <w:rPr>
                <w:lang w:val="en-GB"/>
              </w:rPr>
              <w:t>OR ("under-record*"[Title/Abstract])</w:t>
            </w:r>
            <w:r w:rsidR="00163857" w:rsidRPr="00B132DB">
              <w:rPr>
                <w:color w:val="242424"/>
                <w:shd w:val="clear" w:color="auto" w:fill="FFFFFF"/>
              </w:rPr>
              <w:t xml:space="preserve"> </w:t>
            </w:r>
            <w:r w:rsidRPr="00B132DB">
              <w:rPr>
                <w:color w:val="000000"/>
              </w:rPr>
              <w:t>Filters: </w:t>
            </w:r>
            <w:r w:rsidRPr="00B132DB">
              <w:rPr>
                <w:b/>
                <w:bCs/>
                <w:color w:val="000000"/>
              </w:rPr>
              <w:t>English</w:t>
            </w:r>
          </w:p>
        </w:tc>
        <w:tc>
          <w:tcPr>
            <w:tcW w:w="1031" w:type="dxa"/>
            <w:shd w:val="clear" w:color="auto" w:fill="auto"/>
          </w:tcPr>
          <w:p w14:paraId="5B80A21C" w14:textId="68D19348" w:rsidR="00B20FD2" w:rsidRPr="00B132DB" w:rsidRDefault="00F11396" w:rsidP="0032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ko-KR"/>
              </w:rPr>
            </w:pPr>
            <w:r w:rsidRPr="00B132DB">
              <w:rPr>
                <w:lang w:val="en-GB"/>
              </w:rPr>
              <w:t>95,099</w:t>
            </w:r>
          </w:p>
        </w:tc>
      </w:tr>
      <w:tr w:rsidR="00B20FD2" w:rsidRPr="00B132DB" w14:paraId="01C17A29" w14:textId="77777777" w:rsidTr="00326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shd w:val="clear" w:color="auto" w:fill="auto"/>
          </w:tcPr>
          <w:p w14:paraId="28013759" w14:textId="77777777" w:rsidR="00B20FD2" w:rsidRPr="00B132DB" w:rsidRDefault="00B20FD2" w:rsidP="003269A1">
            <w:pPr>
              <w:rPr>
                <w:lang w:val="en-GB"/>
              </w:rPr>
            </w:pPr>
            <w:r w:rsidRPr="00B132DB">
              <w:rPr>
                <w:lang w:val="en-GB"/>
              </w:rPr>
              <w:t>3</w:t>
            </w:r>
          </w:p>
        </w:tc>
        <w:tc>
          <w:tcPr>
            <w:tcW w:w="7519" w:type="dxa"/>
            <w:shd w:val="clear" w:color="auto" w:fill="auto"/>
          </w:tcPr>
          <w:p w14:paraId="51B50D33" w14:textId="601BF9B9" w:rsidR="00B20FD2" w:rsidRPr="00B132DB" w:rsidRDefault="00D375AE" w:rsidP="00326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132DB">
              <w:rPr>
                <w:lang w:val="en-GB"/>
              </w:rPr>
              <w:t>(("</w:t>
            </w:r>
            <w:r w:rsidRPr="00B132DB">
              <w:t>Accidents, Occupational</w:t>
            </w:r>
            <w:r w:rsidRPr="00B132DB">
              <w:rPr>
                <w:lang w:val="en-GB"/>
              </w:rPr>
              <w:t>"[</w:t>
            </w:r>
            <w:proofErr w:type="spellStart"/>
            <w:r w:rsidRPr="00B132DB">
              <w:rPr>
                <w:lang w:val="en-GB"/>
              </w:rPr>
              <w:t>MeSH</w:t>
            </w:r>
            <w:proofErr w:type="spellEnd"/>
            <w:r w:rsidRPr="00B132DB">
              <w:rPr>
                <w:lang w:val="en-GB"/>
              </w:rPr>
              <w:t>]) OR ("Occupational Diseases"[</w:t>
            </w:r>
            <w:proofErr w:type="spellStart"/>
            <w:r w:rsidRPr="00B132DB">
              <w:rPr>
                <w:lang w:val="en-GB"/>
              </w:rPr>
              <w:t>MeSH</w:t>
            </w:r>
            <w:proofErr w:type="spellEnd"/>
            <w:r w:rsidRPr="00B132DB">
              <w:rPr>
                <w:lang w:val="en-GB"/>
              </w:rPr>
              <w:t>]) OR ("Occupational Injuries"[</w:t>
            </w:r>
            <w:proofErr w:type="spellStart"/>
            <w:r w:rsidRPr="00B132DB">
              <w:rPr>
                <w:lang w:val="en-GB"/>
              </w:rPr>
              <w:t>MeSH</w:t>
            </w:r>
            <w:proofErr w:type="spellEnd"/>
            <w:r w:rsidRPr="00B132DB">
              <w:rPr>
                <w:lang w:val="en-GB"/>
              </w:rPr>
              <w:t xml:space="preserve">]) OR ("occupational disease*"[Title/Abstract]) OR ("occupational </w:t>
            </w:r>
            <w:proofErr w:type="spellStart"/>
            <w:r w:rsidRPr="00B132DB">
              <w:rPr>
                <w:lang w:val="en-GB"/>
              </w:rPr>
              <w:t>injur</w:t>
            </w:r>
            <w:proofErr w:type="spellEnd"/>
            <w:r w:rsidRPr="00B132DB">
              <w:rPr>
                <w:lang w:val="en-GB"/>
              </w:rPr>
              <w:t>*"[Title/Abstract]) OR ("work related illness*"[Title/Abstract]))</w:t>
            </w:r>
            <w:r w:rsidR="00F11396" w:rsidRPr="00B132DB">
              <w:rPr>
                <w:lang w:val="en-GB"/>
              </w:rPr>
              <w:t xml:space="preserve"> AND </w:t>
            </w:r>
            <w:r w:rsidRPr="00B132DB">
              <w:rPr>
                <w:lang w:val="en-GB"/>
              </w:rPr>
              <w:t>(("Mandatory Reporting"[</w:t>
            </w:r>
            <w:proofErr w:type="spellStart"/>
            <w:r w:rsidRPr="00B132DB">
              <w:rPr>
                <w:lang w:val="en-GB"/>
              </w:rPr>
              <w:t>MeSH</w:t>
            </w:r>
            <w:proofErr w:type="spellEnd"/>
            <w:r w:rsidRPr="00B132DB">
              <w:rPr>
                <w:lang w:val="en-GB"/>
              </w:rPr>
              <w:t>]) OR ("underreport*"[Title/Abstract]) OR ("under-report*"[Title/Abstract]) OR ("</w:t>
            </w:r>
            <w:proofErr w:type="spellStart"/>
            <w:r w:rsidRPr="00B132DB">
              <w:rPr>
                <w:lang w:val="en-GB"/>
              </w:rPr>
              <w:t>underestimat</w:t>
            </w:r>
            <w:proofErr w:type="spellEnd"/>
            <w:r w:rsidRPr="00B132DB">
              <w:rPr>
                <w:lang w:val="en-GB"/>
              </w:rPr>
              <w:t>*"[Title/Abstract]) OR ("under-</w:t>
            </w:r>
            <w:proofErr w:type="spellStart"/>
            <w:r w:rsidRPr="00B132DB">
              <w:rPr>
                <w:lang w:val="en-GB"/>
              </w:rPr>
              <w:t>estimat</w:t>
            </w:r>
            <w:proofErr w:type="spellEnd"/>
            <w:r w:rsidRPr="00B132DB">
              <w:rPr>
                <w:lang w:val="en-GB"/>
              </w:rPr>
              <w:t>*"[Title/Abstract]) OR ("undercount*"[Title/Abstract]) OR ("under-count*"[Title/Abstract]) OR ("</w:t>
            </w:r>
            <w:proofErr w:type="spellStart"/>
            <w:r w:rsidRPr="00B132DB">
              <w:rPr>
                <w:lang w:val="en-GB"/>
              </w:rPr>
              <w:t>underrecord</w:t>
            </w:r>
            <w:proofErr w:type="spellEnd"/>
            <w:r w:rsidRPr="00B132DB">
              <w:rPr>
                <w:lang w:val="en-GB"/>
              </w:rPr>
              <w:t>*"[Title/Abstract])</w:t>
            </w:r>
            <w:r w:rsidRPr="00B132DB">
              <w:rPr>
                <w:color w:val="242424"/>
                <w:shd w:val="clear" w:color="auto" w:fill="FFFFFF"/>
              </w:rPr>
              <w:t xml:space="preserve"> </w:t>
            </w:r>
            <w:r w:rsidRPr="00B132DB">
              <w:rPr>
                <w:lang w:val="en-GB"/>
              </w:rPr>
              <w:t>OR ("under-record*"[Title/Abstract]))</w:t>
            </w:r>
            <w:r w:rsidRPr="00B132DB">
              <w:rPr>
                <w:color w:val="242424"/>
                <w:shd w:val="clear" w:color="auto" w:fill="FFFFFF"/>
              </w:rPr>
              <w:t xml:space="preserve"> </w:t>
            </w:r>
            <w:r w:rsidR="00F11396" w:rsidRPr="00B132DB">
              <w:rPr>
                <w:color w:val="000000"/>
                <w:shd w:val="clear" w:color="auto" w:fill="FFFFFF"/>
              </w:rPr>
              <w:t>Filters: </w:t>
            </w:r>
            <w:r w:rsidR="00F11396" w:rsidRPr="00B132DB">
              <w:rPr>
                <w:b/>
                <w:bCs/>
                <w:color w:val="000000"/>
                <w:shd w:val="clear" w:color="auto" w:fill="FFFFFF"/>
              </w:rPr>
              <w:t>English</w:t>
            </w:r>
          </w:p>
        </w:tc>
        <w:tc>
          <w:tcPr>
            <w:tcW w:w="1031" w:type="dxa"/>
            <w:shd w:val="clear" w:color="auto" w:fill="auto"/>
          </w:tcPr>
          <w:p w14:paraId="29C83C63" w14:textId="5C7333E2" w:rsidR="00B20FD2" w:rsidRPr="00B132DB" w:rsidRDefault="00F11396" w:rsidP="00326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ko-KR"/>
              </w:rPr>
            </w:pPr>
            <w:r w:rsidRPr="00B132DB">
              <w:rPr>
                <w:lang w:eastAsia="ko-KR"/>
              </w:rPr>
              <w:t>1,140</w:t>
            </w:r>
          </w:p>
        </w:tc>
      </w:tr>
    </w:tbl>
    <w:p w14:paraId="0E14F728" w14:textId="5ED3FF2C" w:rsidR="00B20FD2" w:rsidRPr="00B132DB" w:rsidRDefault="00B20FD2" w:rsidP="00B20FD2">
      <w:pPr>
        <w:rPr>
          <w:rFonts w:ascii="Times New Roman" w:hAnsi="Times New Roman" w:cs="Times New Roman"/>
          <w:b/>
          <w:lang w:eastAsia="ko-KR"/>
        </w:rPr>
      </w:pPr>
    </w:p>
    <w:p w14:paraId="0F8D13BD" w14:textId="06DF4E5D" w:rsidR="006C788B" w:rsidRPr="00B132DB" w:rsidRDefault="006C788B" w:rsidP="00C536E3">
      <w:pPr>
        <w:spacing w:line="240" w:lineRule="auto"/>
        <w:rPr>
          <w:rFonts w:ascii="Times New Roman" w:hAnsi="Times New Roman" w:cs="Times New Roman"/>
          <w:b/>
        </w:rPr>
      </w:pPr>
      <w:r w:rsidRPr="00B132DB">
        <w:rPr>
          <w:rFonts w:ascii="Times New Roman" w:hAnsi="Times New Roman" w:cs="Times New Roman"/>
          <w:b/>
        </w:rPr>
        <w:t>PsycINFO</w:t>
      </w:r>
      <w:r w:rsidR="00D447A8" w:rsidRPr="00B132DB">
        <w:rPr>
          <w:rFonts w:ascii="Times New Roman" w:hAnsi="Times New Roman" w:cs="Times New Roman"/>
          <w:b/>
        </w:rPr>
        <w:t xml:space="preserve"> via ProQuest</w:t>
      </w:r>
      <w:r w:rsidRPr="00B132DB">
        <w:rPr>
          <w:rFonts w:ascii="Times New Roman" w:hAnsi="Times New Roman" w:cs="Times New Roman"/>
          <w:b/>
        </w:rPr>
        <w:t xml:space="preserve"> </w:t>
      </w:r>
      <w:r w:rsidR="00C536E3" w:rsidRPr="00B132DB">
        <w:rPr>
          <w:rFonts w:ascii="Times New Roman" w:hAnsi="Times New Roman" w:cs="Times New Roman"/>
        </w:rPr>
        <w:t xml:space="preserve">(Search date: </w:t>
      </w:r>
      <w:r w:rsidR="00C536E3" w:rsidRPr="00B132DB">
        <w:rPr>
          <w:rFonts w:ascii="Times New Roman" w:hAnsi="Times New Roman" w:cs="Times New Roman"/>
          <w:lang w:eastAsia="ko-KR"/>
        </w:rPr>
        <w:t>November 1</w:t>
      </w:r>
      <w:r w:rsidR="002A1DB2" w:rsidRPr="00B132DB">
        <w:rPr>
          <w:rFonts w:ascii="Times New Roman" w:hAnsi="Times New Roman" w:cs="Times New Roman"/>
          <w:lang w:eastAsia="ko-KR"/>
        </w:rPr>
        <w:t>3</w:t>
      </w:r>
      <w:r w:rsidR="00C536E3" w:rsidRPr="00B132DB">
        <w:rPr>
          <w:rFonts w:ascii="Times New Roman" w:hAnsi="Times New Roman" w:cs="Times New Roman"/>
          <w:lang w:eastAsia="ko-KR"/>
        </w:rPr>
        <w:t xml:space="preserve">, 2022; </w:t>
      </w:r>
      <w:r w:rsidR="002C0963" w:rsidRPr="00B132DB">
        <w:rPr>
          <w:rFonts w:ascii="Times New Roman" w:hAnsi="Times New Roman" w:cs="Times New Roman"/>
          <w:lang w:eastAsia="ko-KR"/>
        </w:rPr>
        <w:t>200</w:t>
      </w:r>
      <w:r w:rsidR="00C536E3" w:rsidRPr="00B132DB">
        <w:rPr>
          <w:rFonts w:ascii="Times New Roman" w:hAnsi="Times New Roman" w:cs="Times New Roman"/>
          <w:lang w:eastAsia="ko-KR"/>
        </w:rPr>
        <w:t xml:space="preserve"> results. post deduplication </w:t>
      </w:r>
      <w:r w:rsidR="002C0963" w:rsidRPr="00B132DB">
        <w:rPr>
          <w:rFonts w:ascii="Times New Roman" w:hAnsi="Times New Roman" w:cs="Times New Roman"/>
          <w:lang w:eastAsia="ko-KR"/>
        </w:rPr>
        <w:t>200</w:t>
      </w:r>
      <w:r w:rsidR="00C536E3" w:rsidRPr="00B132DB">
        <w:rPr>
          <w:rFonts w:ascii="Times New Roman" w:hAnsi="Times New Roman" w:cs="Times New Roman"/>
          <w:lang w:eastAsia="ko-KR"/>
        </w:rPr>
        <w:t>)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514"/>
        <w:gridCol w:w="7497"/>
        <w:gridCol w:w="1005"/>
      </w:tblGrid>
      <w:tr w:rsidR="006C788B" w:rsidRPr="00B132DB" w14:paraId="67EB0CC4" w14:textId="77777777" w:rsidTr="00225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14:paraId="323AE9FD" w14:textId="77777777" w:rsidR="006C788B" w:rsidRPr="00B132DB" w:rsidRDefault="006C788B" w:rsidP="002258EE">
            <w:pPr>
              <w:spacing w:line="480" w:lineRule="auto"/>
              <w:rPr>
                <w:b w:val="0"/>
              </w:rPr>
            </w:pPr>
            <w:r w:rsidRPr="00B132DB">
              <w:t>#</w:t>
            </w:r>
          </w:p>
        </w:tc>
        <w:tc>
          <w:tcPr>
            <w:tcW w:w="7883" w:type="dxa"/>
          </w:tcPr>
          <w:p w14:paraId="192F6ED2" w14:textId="77777777" w:rsidR="006C788B" w:rsidRPr="00B132DB" w:rsidRDefault="006C788B" w:rsidP="002258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32DB">
              <w:t>Searches</w:t>
            </w:r>
          </w:p>
        </w:tc>
        <w:tc>
          <w:tcPr>
            <w:tcW w:w="1012" w:type="dxa"/>
          </w:tcPr>
          <w:p w14:paraId="4BBB34F2" w14:textId="77777777" w:rsidR="006C788B" w:rsidRPr="00B132DB" w:rsidRDefault="006C788B" w:rsidP="002258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32DB">
              <w:t>Results</w:t>
            </w:r>
          </w:p>
        </w:tc>
      </w:tr>
      <w:tr w:rsidR="006C788B" w:rsidRPr="00B132DB" w14:paraId="25625ACD" w14:textId="77777777" w:rsidTr="0022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shd w:val="clear" w:color="auto" w:fill="FFFFFF" w:themeFill="background1"/>
          </w:tcPr>
          <w:p w14:paraId="3F55A7C6" w14:textId="77777777" w:rsidR="006C788B" w:rsidRPr="00B132DB" w:rsidRDefault="006C788B" w:rsidP="002258EE">
            <w:r w:rsidRPr="00B132DB">
              <w:t>1</w:t>
            </w:r>
          </w:p>
        </w:tc>
        <w:tc>
          <w:tcPr>
            <w:tcW w:w="7883" w:type="dxa"/>
            <w:shd w:val="clear" w:color="auto" w:fill="FFFFFF" w:themeFill="background1"/>
          </w:tcPr>
          <w:p w14:paraId="03E10F83" w14:textId="717DF1AE" w:rsidR="006C788B" w:rsidRPr="00B132DB" w:rsidRDefault="00547CF4" w:rsidP="00E5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B132DB">
              <w:t>subject(</w:t>
            </w:r>
            <w:proofErr w:type="gramEnd"/>
            <w:r w:rsidRPr="00B132DB">
              <w:t xml:space="preserve">industrial accident) OR subject(work related illness) OR (accidents, occupational) OR (occupational disease*) OR (occupational </w:t>
            </w:r>
            <w:proofErr w:type="spellStart"/>
            <w:r w:rsidRPr="00B132DB">
              <w:t>injur</w:t>
            </w:r>
            <w:proofErr w:type="spellEnd"/>
            <w:r w:rsidRPr="00B132DB">
              <w:t xml:space="preserve">*) </w:t>
            </w:r>
            <w:r w:rsidR="00622EFF" w:rsidRPr="00B132DB">
              <w:rPr>
                <w:color w:val="000000"/>
                <w:shd w:val="clear" w:color="auto" w:fill="FFFFFF"/>
              </w:rPr>
              <w:t>Filters: </w:t>
            </w:r>
            <w:r w:rsidR="00622EFF" w:rsidRPr="00B132DB">
              <w:rPr>
                <w:b/>
                <w:bCs/>
                <w:color w:val="000000"/>
                <w:shd w:val="clear" w:color="auto" w:fill="FFFFFF"/>
              </w:rPr>
              <w:t>English</w:t>
            </w:r>
          </w:p>
        </w:tc>
        <w:tc>
          <w:tcPr>
            <w:tcW w:w="1012" w:type="dxa"/>
            <w:shd w:val="clear" w:color="auto" w:fill="FFFFFF" w:themeFill="background1"/>
          </w:tcPr>
          <w:p w14:paraId="6C1CBBED" w14:textId="48A5CAC1" w:rsidR="006C788B" w:rsidRPr="00B132DB" w:rsidRDefault="00190DC1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ko-KR"/>
              </w:rPr>
            </w:pPr>
            <w:r w:rsidRPr="00B132DB">
              <w:t>2</w:t>
            </w:r>
            <w:r w:rsidR="00FF4CE2" w:rsidRPr="00B132DB">
              <w:t>4,512</w:t>
            </w:r>
          </w:p>
        </w:tc>
      </w:tr>
      <w:tr w:rsidR="00190DC1" w:rsidRPr="00B132DB" w14:paraId="1F3B8EDF" w14:textId="77777777" w:rsidTr="0022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shd w:val="clear" w:color="auto" w:fill="FFFFFF" w:themeFill="background1"/>
          </w:tcPr>
          <w:p w14:paraId="356680F0" w14:textId="665911BE" w:rsidR="00190DC1" w:rsidRPr="00B132DB" w:rsidRDefault="00190DC1" w:rsidP="002258EE">
            <w:r w:rsidRPr="00B132DB">
              <w:t>2</w:t>
            </w:r>
          </w:p>
        </w:tc>
        <w:tc>
          <w:tcPr>
            <w:tcW w:w="7883" w:type="dxa"/>
            <w:shd w:val="clear" w:color="auto" w:fill="FFFFFF" w:themeFill="background1"/>
          </w:tcPr>
          <w:p w14:paraId="386D3C46" w14:textId="141528A2" w:rsidR="00190DC1" w:rsidRPr="00B132DB" w:rsidRDefault="00D44726" w:rsidP="00225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132DB">
              <w:t>subject(</w:t>
            </w:r>
            <w:proofErr w:type="gramEnd"/>
            <w:r w:rsidRPr="00B132DB">
              <w:t xml:space="preserve">mandatory report*) OR underreport* OR under-report* OR </w:t>
            </w:r>
            <w:proofErr w:type="spellStart"/>
            <w:r w:rsidRPr="00B132DB">
              <w:t>underrecord</w:t>
            </w:r>
            <w:proofErr w:type="spellEnd"/>
            <w:r w:rsidRPr="00B132DB">
              <w:t xml:space="preserve">* OR under-record* OR </w:t>
            </w:r>
            <w:proofErr w:type="spellStart"/>
            <w:r w:rsidRPr="00B132DB">
              <w:t>underestimat</w:t>
            </w:r>
            <w:proofErr w:type="spellEnd"/>
            <w:r w:rsidRPr="00B132DB">
              <w:t>* OR under-</w:t>
            </w:r>
            <w:proofErr w:type="spellStart"/>
            <w:r w:rsidRPr="00B132DB">
              <w:t>estimat</w:t>
            </w:r>
            <w:proofErr w:type="spellEnd"/>
            <w:r w:rsidRPr="00B132DB">
              <w:t xml:space="preserve">* OR undercount* OR under-count* </w:t>
            </w:r>
            <w:r w:rsidRPr="00B132DB">
              <w:rPr>
                <w:color w:val="000000"/>
                <w:shd w:val="clear" w:color="auto" w:fill="FFFFFF"/>
              </w:rPr>
              <w:t>Filters: </w:t>
            </w:r>
            <w:r w:rsidRPr="00B132DB">
              <w:rPr>
                <w:b/>
                <w:bCs/>
                <w:color w:val="000000"/>
                <w:shd w:val="clear" w:color="auto" w:fill="FFFFFF"/>
              </w:rPr>
              <w:t>English</w:t>
            </w:r>
          </w:p>
        </w:tc>
        <w:tc>
          <w:tcPr>
            <w:tcW w:w="1012" w:type="dxa"/>
            <w:shd w:val="clear" w:color="auto" w:fill="FFFFFF" w:themeFill="background1"/>
          </w:tcPr>
          <w:p w14:paraId="51AE1A80" w14:textId="22169558" w:rsidR="00190DC1" w:rsidRPr="00B132DB" w:rsidRDefault="00004C76" w:rsidP="00225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2DB">
              <w:t>17,619</w:t>
            </w:r>
          </w:p>
        </w:tc>
      </w:tr>
      <w:tr w:rsidR="00190DC1" w:rsidRPr="00B132DB" w14:paraId="35D92479" w14:textId="77777777" w:rsidTr="0022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shd w:val="clear" w:color="auto" w:fill="FFFFFF" w:themeFill="background1"/>
          </w:tcPr>
          <w:p w14:paraId="44A2B3D4" w14:textId="020A936C" w:rsidR="00190DC1" w:rsidRPr="00B132DB" w:rsidRDefault="00190DC1" w:rsidP="002258EE">
            <w:r w:rsidRPr="00B132DB">
              <w:t>3</w:t>
            </w:r>
          </w:p>
        </w:tc>
        <w:tc>
          <w:tcPr>
            <w:tcW w:w="7883" w:type="dxa"/>
            <w:shd w:val="clear" w:color="auto" w:fill="FFFFFF" w:themeFill="background1"/>
          </w:tcPr>
          <w:p w14:paraId="30D9B7EA" w14:textId="1D999067" w:rsidR="008F0842" w:rsidRPr="00B132DB" w:rsidRDefault="00381B7C" w:rsidP="008F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 xml:space="preserve">(((accidents, occupational) OR </w:t>
            </w:r>
            <w:proofErr w:type="gramStart"/>
            <w:r w:rsidRPr="00B132DB">
              <w:t>subject(</w:t>
            </w:r>
            <w:proofErr w:type="gramEnd"/>
            <w:r w:rsidRPr="00B132DB">
              <w:t xml:space="preserve">industrial accident) OR subject(work related illness) OR (occupational disease*) OR (occupational </w:t>
            </w:r>
            <w:proofErr w:type="spellStart"/>
            <w:r w:rsidRPr="00B132DB">
              <w:t>injur</w:t>
            </w:r>
            <w:proofErr w:type="spellEnd"/>
            <w:r w:rsidRPr="00B132DB">
              <w:t xml:space="preserve">*)) AND </w:t>
            </w:r>
            <w:proofErr w:type="spellStart"/>
            <w:r w:rsidRPr="00B132DB">
              <w:t>la.exact</w:t>
            </w:r>
            <w:proofErr w:type="spellEnd"/>
            <w:r w:rsidRPr="00B132DB">
              <w:t xml:space="preserve">("ENG")) AND (subject(mandatory report*) OR underreport* OR under-report* OR </w:t>
            </w:r>
            <w:proofErr w:type="spellStart"/>
            <w:r w:rsidRPr="00B132DB">
              <w:t>underrecord</w:t>
            </w:r>
            <w:proofErr w:type="spellEnd"/>
            <w:r w:rsidRPr="00B132DB">
              <w:t xml:space="preserve">* OR under-record* OR </w:t>
            </w:r>
            <w:proofErr w:type="spellStart"/>
            <w:r w:rsidRPr="00B132DB">
              <w:t>underestimat</w:t>
            </w:r>
            <w:proofErr w:type="spellEnd"/>
            <w:r w:rsidRPr="00B132DB">
              <w:t>* OR under-</w:t>
            </w:r>
            <w:proofErr w:type="spellStart"/>
            <w:r w:rsidRPr="00B132DB">
              <w:t>estimat</w:t>
            </w:r>
            <w:proofErr w:type="spellEnd"/>
            <w:r w:rsidRPr="00B132DB">
              <w:t>* OR undercount* OR under-count*)</w:t>
            </w:r>
          </w:p>
        </w:tc>
        <w:tc>
          <w:tcPr>
            <w:tcW w:w="1012" w:type="dxa"/>
            <w:shd w:val="clear" w:color="auto" w:fill="FFFFFF" w:themeFill="background1"/>
          </w:tcPr>
          <w:p w14:paraId="2B715511" w14:textId="6FF033F6" w:rsidR="00190DC1" w:rsidRPr="00B132DB" w:rsidRDefault="00004C76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200</w:t>
            </w:r>
          </w:p>
        </w:tc>
      </w:tr>
    </w:tbl>
    <w:p w14:paraId="05F127B6" w14:textId="4D2992BB" w:rsidR="006C788B" w:rsidRPr="00B132DB" w:rsidRDefault="006C788B" w:rsidP="00B20FD2">
      <w:pPr>
        <w:rPr>
          <w:rFonts w:ascii="Times New Roman" w:hAnsi="Times New Roman" w:cs="Times New Roman"/>
          <w:b/>
          <w:lang w:eastAsia="ko-KR"/>
        </w:rPr>
      </w:pPr>
    </w:p>
    <w:p w14:paraId="4EEEDCBC" w14:textId="79585BD4" w:rsidR="0018451A" w:rsidRPr="00B132DB" w:rsidRDefault="0018451A" w:rsidP="00B20FD2">
      <w:pPr>
        <w:rPr>
          <w:rFonts w:ascii="Times New Roman" w:hAnsi="Times New Roman" w:cs="Times New Roman"/>
          <w:b/>
          <w:lang w:eastAsia="ko-KR"/>
        </w:rPr>
      </w:pPr>
    </w:p>
    <w:p w14:paraId="4DC7CB3A" w14:textId="04CC499D" w:rsidR="009404EC" w:rsidRPr="00B132DB" w:rsidRDefault="009404EC" w:rsidP="00B20FD2">
      <w:pPr>
        <w:rPr>
          <w:rFonts w:ascii="Times New Roman" w:hAnsi="Times New Roman" w:cs="Times New Roman"/>
          <w:b/>
          <w:lang w:eastAsia="ko-KR"/>
        </w:rPr>
      </w:pPr>
    </w:p>
    <w:p w14:paraId="2C30C1D6" w14:textId="77777777" w:rsidR="009404EC" w:rsidRPr="00B132DB" w:rsidRDefault="009404EC" w:rsidP="00B20FD2">
      <w:pPr>
        <w:rPr>
          <w:rFonts w:ascii="Times New Roman" w:hAnsi="Times New Roman" w:cs="Times New Roman"/>
          <w:b/>
          <w:lang w:eastAsia="ko-KR"/>
        </w:rPr>
      </w:pPr>
    </w:p>
    <w:p w14:paraId="790180AB" w14:textId="3FCDF930" w:rsidR="00874E79" w:rsidRPr="00B132DB" w:rsidRDefault="00874E79" w:rsidP="0018451A">
      <w:pPr>
        <w:spacing w:line="240" w:lineRule="auto"/>
        <w:rPr>
          <w:rFonts w:ascii="Times New Roman" w:hAnsi="Times New Roman" w:cs="Times New Roman"/>
          <w:b/>
        </w:rPr>
      </w:pPr>
      <w:r w:rsidRPr="00B132DB">
        <w:rPr>
          <w:rFonts w:ascii="Times New Roman" w:hAnsi="Times New Roman" w:cs="Times New Roman"/>
          <w:b/>
        </w:rPr>
        <w:lastRenderedPageBreak/>
        <w:t>CINAHL via EBSCO (</w:t>
      </w:r>
      <w:r w:rsidRPr="00B132DB">
        <w:rPr>
          <w:rFonts w:ascii="Times New Roman" w:hAnsi="Times New Roman" w:cs="Times New Roman"/>
        </w:rPr>
        <w:t xml:space="preserve">Search date: </w:t>
      </w:r>
      <w:r w:rsidRPr="00B132DB">
        <w:rPr>
          <w:rFonts w:ascii="Times New Roman" w:hAnsi="Times New Roman" w:cs="Times New Roman"/>
          <w:lang w:eastAsia="ko-KR"/>
        </w:rPr>
        <w:t xml:space="preserve">November 14, 2022; </w:t>
      </w:r>
      <w:r w:rsidR="00FC1BE6" w:rsidRPr="00B132DB">
        <w:rPr>
          <w:rFonts w:ascii="Times New Roman" w:hAnsi="Times New Roman" w:cs="Times New Roman"/>
          <w:lang w:eastAsia="ko-KR"/>
        </w:rPr>
        <w:t>192</w:t>
      </w:r>
      <w:r w:rsidRPr="00B132DB">
        <w:rPr>
          <w:rFonts w:ascii="Times New Roman" w:hAnsi="Times New Roman" w:cs="Times New Roman"/>
          <w:lang w:eastAsia="ko-KR"/>
        </w:rPr>
        <w:t xml:space="preserve"> results. post deduplication </w:t>
      </w:r>
      <w:r w:rsidR="00FC1BE6" w:rsidRPr="00B132DB">
        <w:rPr>
          <w:rFonts w:ascii="Times New Roman" w:hAnsi="Times New Roman" w:cs="Times New Roman"/>
          <w:lang w:eastAsia="ko-KR"/>
        </w:rPr>
        <w:t>180</w:t>
      </w:r>
      <w:r w:rsidRPr="00B132DB">
        <w:rPr>
          <w:rFonts w:ascii="Times New Roman" w:hAnsi="Times New Roman" w:cs="Times New Roman"/>
        </w:rPr>
        <w:t>)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521"/>
        <w:gridCol w:w="7366"/>
        <w:gridCol w:w="1129"/>
      </w:tblGrid>
      <w:tr w:rsidR="00874E79" w:rsidRPr="00B132DB" w14:paraId="5FCFDB52" w14:textId="77777777" w:rsidTr="00225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9B2287E" w14:textId="77777777" w:rsidR="00874E79" w:rsidRPr="00B132DB" w:rsidRDefault="00874E79" w:rsidP="002258EE">
            <w:pPr>
              <w:rPr>
                <w:b w:val="0"/>
              </w:rPr>
            </w:pPr>
            <w:r w:rsidRPr="00B132DB">
              <w:t>#</w:t>
            </w:r>
          </w:p>
        </w:tc>
        <w:tc>
          <w:tcPr>
            <w:tcW w:w="7366" w:type="dxa"/>
          </w:tcPr>
          <w:p w14:paraId="52C833BA" w14:textId="77777777" w:rsidR="00874E79" w:rsidRPr="00B132DB" w:rsidRDefault="00874E79" w:rsidP="0022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32DB">
              <w:t>Searches</w:t>
            </w:r>
          </w:p>
        </w:tc>
        <w:tc>
          <w:tcPr>
            <w:tcW w:w="1129" w:type="dxa"/>
          </w:tcPr>
          <w:p w14:paraId="65754B1F" w14:textId="77777777" w:rsidR="00874E79" w:rsidRPr="00B132DB" w:rsidRDefault="00874E79" w:rsidP="0022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32DB">
              <w:t>Results</w:t>
            </w:r>
          </w:p>
        </w:tc>
      </w:tr>
      <w:tr w:rsidR="00874E79" w:rsidRPr="00B132DB" w14:paraId="47B311D5" w14:textId="77777777" w:rsidTr="0022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shd w:val="clear" w:color="auto" w:fill="FFFFFF" w:themeFill="background1"/>
          </w:tcPr>
          <w:p w14:paraId="441DCAAE" w14:textId="77777777" w:rsidR="00874E79" w:rsidRPr="00B132DB" w:rsidRDefault="00874E79" w:rsidP="002258EE">
            <w:r w:rsidRPr="00B132DB">
              <w:t>1</w:t>
            </w:r>
          </w:p>
        </w:tc>
        <w:tc>
          <w:tcPr>
            <w:tcW w:w="7366" w:type="dxa"/>
            <w:shd w:val="clear" w:color="auto" w:fill="FFFFFF" w:themeFill="background1"/>
          </w:tcPr>
          <w:p w14:paraId="45F552A5" w14:textId="1FA67968" w:rsidR="00874E79" w:rsidRPr="00B132DB" w:rsidRDefault="00874E79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 xml:space="preserve">(MH accidents, occupational OR occupational disease* OR occupational </w:t>
            </w:r>
            <w:proofErr w:type="spellStart"/>
            <w:r w:rsidRPr="00B132DB">
              <w:t>injur</w:t>
            </w:r>
            <w:proofErr w:type="spellEnd"/>
            <w:r w:rsidRPr="00B132DB">
              <w:t>*</w:t>
            </w:r>
            <w:r w:rsidR="00D44726" w:rsidRPr="00B132DB">
              <w:t xml:space="preserve"> OR </w:t>
            </w:r>
            <w:proofErr w:type="gramStart"/>
            <w:r w:rsidR="00FC1BE6" w:rsidRPr="00B132DB">
              <w:t>work related</w:t>
            </w:r>
            <w:proofErr w:type="gramEnd"/>
            <w:r w:rsidR="00D44726" w:rsidRPr="00B132DB">
              <w:t xml:space="preserve"> illness*</w:t>
            </w:r>
            <w:r w:rsidRPr="00B132DB">
              <w:t xml:space="preserve">) AND </w:t>
            </w:r>
            <w:r w:rsidRPr="00B132DB">
              <w:rPr>
                <w:b/>
                <w:bCs/>
              </w:rPr>
              <w:t>English</w:t>
            </w:r>
            <w:r w:rsidRPr="00B132DB">
              <w:t> (Languages)</w:t>
            </w:r>
          </w:p>
        </w:tc>
        <w:tc>
          <w:tcPr>
            <w:tcW w:w="1129" w:type="dxa"/>
            <w:shd w:val="clear" w:color="auto" w:fill="FFFFFF" w:themeFill="background1"/>
          </w:tcPr>
          <w:p w14:paraId="6F70712F" w14:textId="33EB8FF5" w:rsidR="00874E79" w:rsidRPr="00B132DB" w:rsidRDefault="00457A25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15,541</w:t>
            </w:r>
          </w:p>
        </w:tc>
      </w:tr>
      <w:tr w:rsidR="00874E79" w:rsidRPr="00B132DB" w14:paraId="55F3A821" w14:textId="77777777" w:rsidTr="0022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shd w:val="clear" w:color="auto" w:fill="FFFFFF" w:themeFill="background1"/>
          </w:tcPr>
          <w:p w14:paraId="3BBFF8AA" w14:textId="77777777" w:rsidR="00874E79" w:rsidRPr="00B132DB" w:rsidRDefault="00874E79" w:rsidP="002258EE">
            <w:r w:rsidRPr="00B132DB">
              <w:t>2</w:t>
            </w:r>
          </w:p>
        </w:tc>
        <w:tc>
          <w:tcPr>
            <w:tcW w:w="7366" w:type="dxa"/>
            <w:shd w:val="clear" w:color="auto" w:fill="FFFFFF" w:themeFill="background1"/>
          </w:tcPr>
          <w:p w14:paraId="4EB354E5" w14:textId="1C3E763A" w:rsidR="00874E79" w:rsidRPr="00B132DB" w:rsidRDefault="00874E79" w:rsidP="00225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2DB">
              <w:t>(MH mandatory reporting OR underreport* OR</w:t>
            </w:r>
            <w:r w:rsidR="00421EBE" w:rsidRPr="00B132DB">
              <w:t xml:space="preserve"> under-report* OR</w:t>
            </w:r>
            <w:r w:rsidRPr="00B132DB">
              <w:t xml:space="preserve"> </w:t>
            </w:r>
            <w:proofErr w:type="spellStart"/>
            <w:r w:rsidRPr="00B132DB">
              <w:t>underrecord</w:t>
            </w:r>
            <w:proofErr w:type="spellEnd"/>
            <w:r w:rsidRPr="00B132DB">
              <w:t>* OR</w:t>
            </w:r>
            <w:r w:rsidR="00421EBE" w:rsidRPr="00B132DB">
              <w:t xml:space="preserve"> under-record* OR</w:t>
            </w:r>
            <w:r w:rsidRPr="00B132DB">
              <w:t xml:space="preserve"> undercount* OR </w:t>
            </w:r>
            <w:r w:rsidR="00421EBE" w:rsidRPr="00B132DB">
              <w:t xml:space="preserve">under-count* OR </w:t>
            </w:r>
            <w:r w:rsidRPr="00B132DB">
              <w:t>underestimate*</w:t>
            </w:r>
            <w:r w:rsidR="00421EBE" w:rsidRPr="00B132DB">
              <w:t xml:space="preserve"> OR under-</w:t>
            </w:r>
            <w:proofErr w:type="spellStart"/>
            <w:r w:rsidR="00421EBE" w:rsidRPr="00B132DB">
              <w:t>estimat</w:t>
            </w:r>
            <w:proofErr w:type="spellEnd"/>
            <w:r w:rsidR="00421EBE" w:rsidRPr="00B132DB">
              <w:t>*</w:t>
            </w:r>
            <w:r w:rsidRPr="00B132DB">
              <w:t xml:space="preserve">) AND </w:t>
            </w:r>
            <w:r w:rsidRPr="00B132DB">
              <w:rPr>
                <w:b/>
                <w:bCs/>
              </w:rPr>
              <w:t>English</w:t>
            </w:r>
            <w:r w:rsidRPr="00B132DB">
              <w:t> (Languages)</w:t>
            </w:r>
          </w:p>
        </w:tc>
        <w:tc>
          <w:tcPr>
            <w:tcW w:w="1129" w:type="dxa"/>
            <w:shd w:val="clear" w:color="auto" w:fill="FFFFFF" w:themeFill="background1"/>
          </w:tcPr>
          <w:p w14:paraId="50CCA570" w14:textId="4FB46E10" w:rsidR="00874E79" w:rsidRPr="00B132DB" w:rsidRDefault="0080078B" w:rsidP="00225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2DB">
              <w:t>27,788</w:t>
            </w:r>
          </w:p>
        </w:tc>
      </w:tr>
      <w:tr w:rsidR="00874E79" w:rsidRPr="00B132DB" w14:paraId="47B26B63" w14:textId="77777777" w:rsidTr="0022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shd w:val="clear" w:color="auto" w:fill="FFFFFF" w:themeFill="background1"/>
          </w:tcPr>
          <w:p w14:paraId="7F85F026" w14:textId="77777777" w:rsidR="00874E79" w:rsidRPr="00B132DB" w:rsidRDefault="00874E79" w:rsidP="002258EE">
            <w:r w:rsidRPr="00B132DB">
              <w:t>3</w:t>
            </w:r>
          </w:p>
        </w:tc>
        <w:tc>
          <w:tcPr>
            <w:tcW w:w="7366" w:type="dxa"/>
            <w:shd w:val="clear" w:color="auto" w:fill="FFFFFF" w:themeFill="background1"/>
          </w:tcPr>
          <w:p w14:paraId="505ACCCD" w14:textId="77777777" w:rsidR="00874E79" w:rsidRPr="00B132DB" w:rsidRDefault="00874E79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1 AND 2</w:t>
            </w:r>
          </w:p>
        </w:tc>
        <w:tc>
          <w:tcPr>
            <w:tcW w:w="1129" w:type="dxa"/>
            <w:shd w:val="clear" w:color="auto" w:fill="FFFFFF" w:themeFill="background1"/>
          </w:tcPr>
          <w:p w14:paraId="466FBCFF" w14:textId="74D9C6E7" w:rsidR="00874E79" w:rsidRPr="00B132DB" w:rsidRDefault="00874E79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1</w:t>
            </w:r>
            <w:r w:rsidR="0080078B" w:rsidRPr="00B132DB">
              <w:t>92</w:t>
            </w:r>
          </w:p>
        </w:tc>
      </w:tr>
    </w:tbl>
    <w:p w14:paraId="0E612D5B" w14:textId="77777777" w:rsidR="00874E79" w:rsidRPr="00B132DB" w:rsidRDefault="00874E79" w:rsidP="00B20FD2">
      <w:pPr>
        <w:rPr>
          <w:rFonts w:ascii="Times New Roman" w:hAnsi="Times New Roman" w:cs="Times New Roman"/>
          <w:b/>
          <w:lang w:eastAsia="ko-KR"/>
        </w:rPr>
      </w:pPr>
    </w:p>
    <w:p w14:paraId="1E550DAB" w14:textId="5BDD7124" w:rsidR="00B20FD2" w:rsidRPr="00B132DB" w:rsidRDefault="00B20FD2" w:rsidP="00B20FD2">
      <w:pPr>
        <w:rPr>
          <w:rFonts w:ascii="Times New Roman" w:hAnsi="Times New Roman" w:cs="Times New Roman"/>
          <w:b/>
        </w:rPr>
      </w:pPr>
      <w:r w:rsidRPr="00B132DB">
        <w:rPr>
          <w:rFonts w:ascii="Times New Roman" w:hAnsi="Times New Roman" w:cs="Times New Roman"/>
          <w:b/>
        </w:rPr>
        <w:t xml:space="preserve">Embase </w:t>
      </w:r>
      <w:r w:rsidR="00800BC2" w:rsidRPr="00B132DB">
        <w:rPr>
          <w:rFonts w:ascii="Times New Roman" w:hAnsi="Times New Roman" w:cs="Times New Roman"/>
          <w:b/>
        </w:rPr>
        <w:t xml:space="preserve">via Embase.com </w:t>
      </w:r>
      <w:r w:rsidRPr="00B132DB">
        <w:rPr>
          <w:rFonts w:ascii="Times New Roman" w:hAnsi="Times New Roman" w:cs="Times New Roman"/>
          <w:b/>
        </w:rPr>
        <w:t>(</w:t>
      </w:r>
      <w:r w:rsidR="00324759" w:rsidRPr="00B132DB">
        <w:rPr>
          <w:rFonts w:ascii="Times New Roman" w:hAnsi="Times New Roman" w:cs="Times New Roman"/>
        </w:rPr>
        <w:t xml:space="preserve">Search date: </w:t>
      </w:r>
      <w:r w:rsidR="00324759" w:rsidRPr="00B132DB">
        <w:rPr>
          <w:rFonts w:ascii="Times New Roman" w:hAnsi="Times New Roman" w:cs="Times New Roman"/>
          <w:lang w:eastAsia="ko-KR"/>
        </w:rPr>
        <w:t>November 1</w:t>
      </w:r>
      <w:r w:rsidR="00557E27" w:rsidRPr="00B132DB">
        <w:rPr>
          <w:rFonts w:ascii="Times New Roman" w:hAnsi="Times New Roman" w:cs="Times New Roman"/>
          <w:lang w:eastAsia="ko-KR"/>
        </w:rPr>
        <w:t>1</w:t>
      </w:r>
      <w:r w:rsidR="00324759" w:rsidRPr="00B132DB">
        <w:rPr>
          <w:rFonts w:ascii="Times New Roman" w:hAnsi="Times New Roman" w:cs="Times New Roman"/>
          <w:lang w:eastAsia="ko-KR"/>
        </w:rPr>
        <w:t xml:space="preserve">, 2022; </w:t>
      </w:r>
      <w:r w:rsidR="00A52D62" w:rsidRPr="00B132DB">
        <w:rPr>
          <w:rFonts w:ascii="Times New Roman" w:hAnsi="Times New Roman" w:cs="Times New Roman"/>
          <w:lang w:eastAsia="ko-KR"/>
        </w:rPr>
        <w:t>1,352</w:t>
      </w:r>
      <w:r w:rsidR="00324759" w:rsidRPr="00B132DB">
        <w:rPr>
          <w:rFonts w:ascii="Times New Roman" w:hAnsi="Times New Roman" w:cs="Times New Roman"/>
          <w:lang w:eastAsia="ko-KR"/>
        </w:rPr>
        <w:t xml:space="preserve"> results. post deduplication </w:t>
      </w:r>
      <w:r w:rsidR="00A52D62" w:rsidRPr="00B132DB">
        <w:rPr>
          <w:rFonts w:ascii="Times New Roman" w:hAnsi="Times New Roman" w:cs="Times New Roman"/>
          <w:lang w:eastAsia="ko-KR"/>
        </w:rPr>
        <w:t>1.349</w:t>
      </w:r>
      <w:r w:rsidRPr="00B132DB">
        <w:rPr>
          <w:rFonts w:ascii="Times New Roman" w:hAnsi="Times New Roman" w:cs="Times New Roman"/>
        </w:rPr>
        <w:t>)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521"/>
        <w:gridCol w:w="7366"/>
        <w:gridCol w:w="1129"/>
      </w:tblGrid>
      <w:tr w:rsidR="00B20FD2" w:rsidRPr="00B132DB" w14:paraId="3226CE13" w14:textId="77777777" w:rsidTr="00237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FFA0AE0" w14:textId="77777777" w:rsidR="00B20FD2" w:rsidRPr="00B132DB" w:rsidRDefault="00B20FD2" w:rsidP="003269A1">
            <w:pPr>
              <w:rPr>
                <w:b w:val="0"/>
              </w:rPr>
            </w:pPr>
            <w:r w:rsidRPr="00B132DB">
              <w:t>#</w:t>
            </w:r>
          </w:p>
        </w:tc>
        <w:tc>
          <w:tcPr>
            <w:tcW w:w="7366" w:type="dxa"/>
          </w:tcPr>
          <w:p w14:paraId="767FFE3A" w14:textId="77777777" w:rsidR="00B20FD2" w:rsidRPr="00B132DB" w:rsidRDefault="00B20FD2" w:rsidP="003269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32DB">
              <w:t>Searches</w:t>
            </w:r>
          </w:p>
        </w:tc>
        <w:tc>
          <w:tcPr>
            <w:tcW w:w="1129" w:type="dxa"/>
          </w:tcPr>
          <w:p w14:paraId="2748E285" w14:textId="77777777" w:rsidR="00B20FD2" w:rsidRPr="00B132DB" w:rsidRDefault="00B20FD2" w:rsidP="003269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32DB">
              <w:t>Results</w:t>
            </w:r>
          </w:p>
        </w:tc>
      </w:tr>
      <w:tr w:rsidR="00B20FD2" w:rsidRPr="00B132DB" w14:paraId="5FAF9276" w14:textId="77777777" w:rsidTr="00237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shd w:val="clear" w:color="auto" w:fill="FFFFFF" w:themeFill="background1"/>
          </w:tcPr>
          <w:p w14:paraId="15BC8CDE" w14:textId="77777777" w:rsidR="00B20FD2" w:rsidRPr="00B132DB" w:rsidRDefault="00B20FD2" w:rsidP="003269A1">
            <w:r w:rsidRPr="00B132DB">
              <w:t>1</w:t>
            </w:r>
          </w:p>
        </w:tc>
        <w:tc>
          <w:tcPr>
            <w:tcW w:w="7366" w:type="dxa"/>
            <w:shd w:val="clear" w:color="auto" w:fill="FFFFFF" w:themeFill="background1"/>
          </w:tcPr>
          <w:p w14:paraId="7D74CB94" w14:textId="30EA05EB" w:rsidR="00B20FD2" w:rsidRPr="00B132DB" w:rsidRDefault="009151E6" w:rsidP="00326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(</w:t>
            </w:r>
            <w:r w:rsidR="00B20FD2" w:rsidRPr="00B132DB">
              <w:t>('occupational accident'/exp</w:t>
            </w:r>
            <w:r w:rsidRPr="00B132DB">
              <w:t>)</w:t>
            </w:r>
            <w:r w:rsidR="00B20FD2" w:rsidRPr="00B132DB">
              <w:t xml:space="preserve"> OR </w:t>
            </w:r>
            <w:r w:rsidRPr="00B132DB">
              <w:t>(</w:t>
            </w:r>
            <w:r w:rsidR="002C0963" w:rsidRPr="00B132DB">
              <w:t>'</w:t>
            </w:r>
            <w:r w:rsidR="00B20FD2" w:rsidRPr="00B132DB">
              <w:t>occupational disease</w:t>
            </w:r>
            <w:r w:rsidR="002C0963" w:rsidRPr="00B132DB">
              <w:t>'</w:t>
            </w:r>
            <w:r w:rsidR="00B20FD2" w:rsidRPr="00B132DB">
              <w:t>/exp</w:t>
            </w:r>
            <w:r w:rsidRPr="00B132DB">
              <w:t>)</w:t>
            </w:r>
            <w:r w:rsidR="004773C6" w:rsidRPr="00B132DB">
              <w:t xml:space="preserve"> OR </w:t>
            </w:r>
            <w:r w:rsidRPr="00B132DB">
              <w:t>(</w:t>
            </w:r>
            <w:r w:rsidR="004773C6" w:rsidRPr="00B132DB">
              <w:t>'occupational injury'/exp</w:t>
            </w:r>
            <w:r w:rsidRPr="00B132DB">
              <w:t>)</w:t>
            </w:r>
            <w:r w:rsidR="002C0963" w:rsidRPr="00B132DB">
              <w:t xml:space="preserve"> OR</w:t>
            </w:r>
            <w:r w:rsidR="00B00EB8" w:rsidRPr="00B132DB">
              <w:t xml:space="preserve"> </w:t>
            </w:r>
            <w:r w:rsidRPr="00B132DB">
              <w:t>(</w:t>
            </w:r>
            <w:r w:rsidR="00B00EB8" w:rsidRPr="00B132DB">
              <w:t>'occupational accident'</w:t>
            </w:r>
            <w:r w:rsidRPr="00B132DB">
              <w:t>)</w:t>
            </w:r>
            <w:r w:rsidR="00B00EB8" w:rsidRPr="00B132DB">
              <w:t xml:space="preserve"> OR</w:t>
            </w:r>
            <w:r w:rsidR="002C0963" w:rsidRPr="00B132DB">
              <w:t xml:space="preserve"> </w:t>
            </w:r>
            <w:r w:rsidRPr="00B132DB">
              <w:t>(</w:t>
            </w:r>
            <w:r w:rsidR="002C0963" w:rsidRPr="00B132DB">
              <w:t>'occupational disease'</w:t>
            </w:r>
            <w:proofErr w:type="gramStart"/>
            <w:r w:rsidR="00B20FD2" w:rsidRPr="00B132DB">
              <w:t>)</w:t>
            </w:r>
            <w:r w:rsidRPr="00B132DB">
              <w:t>)</w:t>
            </w:r>
            <w:r w:rsidR="004F0B4D" w:rsidRPr="00B132DB">
              <w:t>AND</w:t>
            </w:r>
            <w:proofErr w:type="gramEnd"/>
            <w:r w:rsidR="004F0B4D" w:rsidRPr="00B132DB">
              <w:t xml:space="preserve"> [</w:t>
            </w:r>
            <w:proofErr w:type="spellStart"/>
            <w:r w:rsidR="004F0B4D" w:rsidRPr="00B132DB">
              <w:t>english</w:t>
            </w:r>
            <w:proofErr w:type="spellEnd"/>
            <w:r w:rsidR="004F0B4D" w:rsidRPr="00B132DB">
              <w:t>]/</w:t>
            </w:r>
            <w:proofErr w:type="spellStart"/>
            <w:r w:rsidR="004F0B4D" w:rsidRPr="00B132DB">
              <w:t>lim</w:t>
            </w:r>
            <w:proofErr w:type="spellEnd"/>
          </w:p>
        </w:tc>
        <w:tc>
          <w:tcPr>
            <w:tcW w:w="1129" w:type="dxa"/>
            <w:shd w:val="clear" w:color="auto" w:fill="FFFFFF" w:themeFill="background1"/>
          </w:tcPr>
          <w:p w14:paraId="04B2F00B" w14:textId="7E654BDC" w:rsidR="00B20FD2" w:rsidRPr="00B132DB" w:rsidRDefault="00C46236" w:rsidP="00326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226,089</w:t>
            </w:r>
          </w:p>
        </w:tc>
      </w:tr>
      <w:tr w:rsidR="00B20FD2" w:rsidRPr="00B132DB" w14:paraId="3DFB0DA2" w14:textId="77777777" w:rsidTr="00237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shd w:val="clear" w:color="auto" w:fill="FFFFFF" w:themeFill="background1"/>
          </w:tcPr>
          <w:p w14:paraId="6D92A91B" w14:textId="77777777" w:rsidR="00B20FD2" w:rsidRPr="00B132DB" w:rsidRDefault="00B20FD2" w:rsidP="003269A1">
            <w:r w:rsidRPr="00B132DB">
              <w:t>2</w:t>
            </w:r>
          </w:p>
        </w:tc>
        <w:tc>
          <w:tcPr>
            <w:tcW w:w="7366" w:type="dxa"/>
            <w:shd w:val="clear" w:color="auto" w:fill="FFFFFF" w:themeFill="background1"/>
          </w:tcPr>
          <w:p w14:paraId="2E6E74C2" w14:textId="684AC0B3" w:rsidR="00B20FD2" w:rsidRPr="00B132DB" w:rsidRDefault="009151E6" w:rsidP="0032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2DB">
              <w:t>(</w:t>
            </w:r>
            <w:r w:rsidR="00B20FD2" w:rsidRPr="00B132DB">
              <w:t>(</w:t>
            </w:r>
            <w:r w:rsidR="002B2AC8" w:rsidRPr="00B132DB">
              <w:t>'mandatory reporting'/exp</w:t>
            </w:r>
            <w:r w:rsidR="009518A4" w:rsidRPr="00B132DB">
              <w:t>)</w:t>
            </w:r>
            <w:r w:rsidR="002B2AC8" w:rsidRPr="00B132DB">
              <w:t xml:space="preserve"> OR </w:t>
            </w:r>
            <w:r w:rsidR="009518A4" w:rsidRPr="00B132DB">
              <w:t>(</w:t>
            </w:r>
            <w:r w:rsidR="00B20FD2" w:rsidRPr="00B132DB">
              <w:t>'under</w:t>
            </w:r>
            <w:r w:rsidRPr="00B132DB">
              <w:t xml:space="preserve"> </w:t>
            </w:r>
            <w:r w:rsidR="00B20FD2" w:rsidRPr="00B132DB">
              <w:t>reporting'/exp</w:t>
            </w:r>
            <w:r w:rsidR="009518A4" w:rsidRPr="00B132DB">
              <w:t>)</w:t>
            </w:r>
            <w:r w:rsidR="004169F0" w:rsidRPr="00B132DB">
              <w:t xml:space="preserve"> </w:t>
            </w:r>
            <w:r w:rsidR="002B2AC8" w:rsidRPr="00B132DB">
              <w:t>OR</w:t>
            </w:r>
            <w:r w:rsidRPr="00B132DB">
              <w:t xml:space="preserve"> (under reporting) OR</w:t>
            </w:r>
            <w:r w:rsidR="002B2AC8" w:rsidRPr="00B132DB">
              <w:t xml:space="preserve"> </w:t>
            </w:r>
            <w:r w:rsidR="009518A4" w:rsidRPr="00B132DB">
              <w:t>(</w:t>
            </w:r>
            <w:r w:rsidR="00B20FD2" w:rsidRPr="00B132DB">
              <w:t>undercount)</w:t>
            </w:r>
            <w:r w:rsidRPr="00B132DB">
              <w:t>)</w:t>
            </w:r>
            <w:r w:rsidR="00ED7BE2" w:rsidRPr="00B132DB">
              <w:t xml:space="preserve"> </w:t>
            </w:r>
            <w:r w:rsidR="004F0B4D" w:rsidRPr="00B132DB">
              <w:t>AND [</w:t>
            </w:r>
            <w:proofErr w:type="spellStart"/>
            <w:r w:rsidR="004F0B4D" w:rsidRPr="00B132DB">
              <w:t>english</w:t>
            </w:r>
            <w:proofErr w:type="spellEnd"/>
            <w:r w:rsidR="004F0B4D" w:rsidRPr="00B132DB">
              <w:t>]/</w:t>
            </w:r>
            <w:proofErr w:type="spellStart"/>
            <w:r w:rsidR="004F0B4D" w:rsidRPr="00B132DB">
              <w:t>lim</w:t>
            </w:r>
            <w:proofErr w:type="spellEnd"/>
          </w:p>
        </w:tc>
        <w:tc>
          <w:tcPr>
            <w:tcW w:w="1129" w:type="dxa"/>
            <w:shd w:val="clear" w:color="auto" w:fill="FFFFFF" w:themeFill="background1"/>
          </w:tcPr>
          <w:p w14:paraId="5E820B5E" w14:textId="1BF1D566" w:rsidR="00B20FD2" w:rsidRPr="00B132DB" w:rsidRDefault="002B2AC8" w:rsidP="0032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2DB">
              <w:t>13,636</w:t>
            </w:r>
          </w:p>
        </w:tc>
      </w:tr>
      <w:tr w:rsidR="00B20FD2" w:rsidRPr="00B132DB" w14:paraId="5D714C2B" w14:textId="77777777" w:rsidTr="00237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shd w:val="clear" w:color="auto" w:fill="FFFFFF" w:themeFill="background1"/>
          </w:tcPr>
          <w:p w14:paraId="6346DCB0" w14:textId="77777777" w:rsidR="00B20FD2" w:rsidRPr="00B132DB" w:rsidRDefault="00B20FD2" w:rsidP="003269A1">
            <w:r w:rsidRPr="00B132DB">
              <w:t>3</w:t>
            </w:r>
          </w:p>
        </w:tc>
        <w:tc>
          <w:tcPr>
            <w:tcW w:w="7366" w:type="dxa"/>
            <w:shd w:val="clear" w:color="auto" w:fill="FFFFFF" w:themeFill="background1"/>
          </w:tcPr>
          <w:p w14:paraId="308D27CD" w14:textId="4341A7AF" w:rsidR="00B20FD2" w:rsidRPr="00B132DB" w:rsidRDefault="00237068" w:rsidP="00326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1 AND 2</w:t>
            </w:r>
          </w:p>
        </w:tc>
        <w:tc>
          <w:tcPr>
            <w:tcW w:w="1129" w:type="dxa"/>
            <w:shd w:val="clear" w:color="auto" w:fill="FFFFFF" w:themeFill="background1"/>
          </w:tcPr>
          <w:p w14:paraId="323CB179" w14:textId="2F7BE6D0" w:rsidR="00B20FD2" w:rsidRPr="00B132DB" w:rsidRDefault="00A52D62" w:rsidP="00326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ko-KR"/>
              </w:rPr>
            </w:pPr>
            <w:r w:rsidRPr="00B132DB">
              <w:rPr>
                <w:lang w:eastAsia="ko-KR"/>
              </w:rPr>
              <w:t>1,352</w:t>
            </w:r>
          </w:p>
        </w:tc>
      </w:tr>
    </w:tbl>
    <w:p w14:paraId="5BAAAB1E" w14:textId="3D737FAE" w:rsidR="00B20FD2" w:rsidRPr="00B132DB" w:rsidRDefault="00B20FD2">
      <w:pPr>
        <w:rPr>
          <w:rFonts w:ascii="Times New Roman" w:hAnsi="Times New Roman" w:cs="Times New Roman"/>
          <w:lang w:eastAsia="ko-KR"/>
        </w:rPr>
      </w:pPr>
    </w:p>
    <w:p w14:paraId="784283D1" w14:textId="583CA920" w:rsidR="00CD41BB" w:rsidRPr="00B132DB" w:rsidRDefault="00353FA5" w:rsidP="00CD41BB">
      <w:pPr>
        <w:rPr>
          <w:rFonts w:ascii="Times New Roman" w:hAnsi="Times New Roman" w:cs="Times New Roman"/>
          <w:b/>
        </w:rPr>
      </w:pPr>
      <w:r w:rsidRPr="00B132DB">
        <w:rPr>
          <w:rFonts w:ascii="Times New Roman" w:hAnsi="Times New Roman" w:cs="Times New Roman"/>
          <w:b/>
        </w:rPr>
        <w:t xml:space="preserve">Social Science Citation Index via </w:t>
      </w:r>
      <w:r w:rsidR="00983C82" w:rsidRPr="00B132DB">
        <w:rPr>
          <w:rFonts w:ascii="Times New Roman" w:hAnsi="Times New Roman" w:cs="Times New Roman"/>
          <w:b/>
        </w:rPr>
        <w:t xml:space="preserve">Web of Science </w:t>
      </w:r>
      <w:r w:rsidR="00CD41BB" w:rsidRPr="00B132DB">
        <w:rPr>
          <w:rFonts w:ascii="Times New Roman" w:hAnsi="Times New Roman" w:cs="Times New Roman"/>
          <w:b/>
        </w:rPr>
        <w:t>(</w:t>
      </w:r>
      <w:r w:rsidR="00CD41BB" w:rsidRPr="00B132DB">
        <w:rPr>
          <w:rFonts w:ascii="Times New Roman" w:hAnsi="Times New Roman" w:cs="Times New Roman"/>
        </w:rPr>
        <w:t xml:space="preserve">Search date: </w:t>
      </w:r>
      <w:r w:rsidR="00CD41BB" w:rsidRPr="00B132DB">
        <w:rPr>
          <w:rFonts w:ascii="Times New Roman" w:hAnsi="Times New Roman" w:cs="Times New Roman"/>
          <w:lang w:eastAsia="ko-KR"/>
        </w:rPr>
        <w:t xml:space="preserve">November 13, 2022; </w:t>
      </w:r>
      <w:r w:rsidR="002E7C1A" w:rsidRPr="00B132DB">
        <w:rPr>
          <w:rFonts w:ascii="Times New Roman" w:hAnsi="Times New Roman" w:cs="Times New Roman"/>
          <w:lang w:eastAsia="ko-KR"/>
        </w:rPr>
        <w:t>287</w:t>
      </w:r>
      <w:r w:rsidR="00CD41BB" w:rsidRPr="00B132DB">
        <w:rPr>
          <w:rFonts w:ascii="Times New Roman" w:hAnsi="Times New Roman" w:cs="Times New Roman"/>
          <w:lang w:eastAsia="ko-KR"/>
        </w:rPr>
        <w:t xml:space="preserve"> results. post deduplication </w:t>
      </w:r>
      <w:r w:rsidR="002E7C1A" w:rsidRPr="00B132DB">
        <w:rPr>
          <w:rFonts w:ascii="Times New Roman" w:hAnsi="Times New Roman" w:cs="Times New Roman"/>
          <w:lang w:eastAsia="ko-KR"/>
        </w:rPr>
        <w:t>254</w:t>
      </w:r>
      <w:r w:rsidR="00CD41BB" w:rsidRPr="00B132DB">
        <w:rPr>
          <w:rFonts w:ascii="Times New Roman" w:hAnsi="Times New Roman" w:cs="Times New Roman"/>
        </w:rPr>
        <w:t>)</w:t>
      </w:r>
    </w:p>
    <w:tbl>
      <w:tblPr>
        <w:tblStyle w:val="41"/>
        <w:tblW w:w="9209" w:type="dxa"/>
        <w:tblLook w:val="04A0" w:firstRow="1" w:lastRow="0" w:firstColumn="1" w:lastColumn="0" w:noHBand="0" w:noVBand="1"/>
      </w:tblPr>
      <w:tblGrid>
        <w:gridCol w:w="518"/>
        <w:gridCol w:w="7517"/>
        <w:gridCol w:w="1174"/>
      </w:tblGrid>
      <w:tr w:rsidR="00983C82" w:rsidRPr="00B132DB" w14:paraId="74DF6B85" w14:textId="77777777" w:rsidTr="00225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</w:tcPr>
          <w:p w14:paraId="328B6A43" w14:textId="77777777" w:rsidR="00983C82" w:rsidRPr="00B132DB" w:rsidRDefault="00983C82" w:rsidP="002258EE">
            <w:pPr>
              <w:spacing w:line="480" w:lineRule="auto"/>
              <w:rPr>
                <w:b w:val="0"/>
              </w:rPr>
            </w:pPr>
            <w:r w:rsidRPr="00B132DB">
              <w:t>#</w:t>
            </w:r>
          </w:p>
        </w:tc>
        <w:tc>
          <w:tcPr>
            <w:tcW w:w="7517" w:type="dxa"/>
          </w:tcPr>
          <w:p w14:paraId="297869ED" w14:textId="77777777" w:rsidR="00983C82" w:rsidRPr="00B132DB" w:rsidRDefault="00983C82" w:rsidP="002258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32DB">
              <w:t>Searches</w:t>
            </w:r>
          </w:p>
        </w:tc>
        <w:tc>
          <w:tcPr>
            <w:tcW w:w="1174" w:type="dxa"/>
          </w:tcPr>
          <w:p w14:paraId="0B847DEC" w14:textId="77777777" w:rsidR="00983C82" w:rsidRPr="00B132DB" w:rsidRDefault="00983C82" w:rsidP="002258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32DB">
              <w:t>Results</w:t>
            </w:r>
          </w:p>
        </w:tc>
      </w:tr>
      <w:tr w:rsidR="00983C82" w:rsidRPr="00B132DB" w14:paraId="301ABE3E" w14:textId="77777777" w:rsidTr="0022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tcBorders>
              <w:top w:val="single" w:sz="4" w:space="0" w:color="000000" w:themeColor="text1"/>
            </w:tcBorders>
            <w:shd w:val="clear" w:color="auto" w:fill="auto"/>
          </w:tcPr>
          <w:p w14:paraId="3A2CD4A3" w14:textId="77777777" w:rsidR="00983C82" w:rsidRPr="00B132DB" w:rsidRDefault="00983C82" w:rsidP="002258EE">
            <w:r w:rsidRPr="00B132DB">
              <w:t>1</w:t>
            </w:r>
          </w:p>
        </w:tc>
        <w:tc>
          <w:tcPr>
            <w:tcW w:w="7517" w:type="dxa"/>
            <w:tcBorders>
              <w:top w:val="single" w:sz="4" w:space="0" w:color="000000" w:themeColor="text1"/>
            </w:tcBorders>
            <w:shd w:val="clear" w:color="auto" w:fill="auto"/>
          </w:tcPr>
          <w:p w14:paraId="64E64CDA" w14:textId="4751B7E4" w:rsidR="00983C82" w:rsidRPr="00B132DB" w:rsidRDefault="009151E6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TS</w:t>
            </w:r>
            <w:proofErr w:type="gramStart"/>
            <w:r w:rsidRPr="00B132DB">
              <w:t>=(</w:t>
            </w:r>
            <w:proofErr w:type="gramEnd"/>
            <w:r w:rsidRPr="00B132DB">
              <w:t xml:space="preserve">occupational accident* OR occupational </w:t>
            </w:r>
            <w:proofErr w:type="spellStart"/>
            <w:r w:rsidRPr="00B132DB">
              <w:t>injur</w:t>
            </w:r>
            <w:proofErr w:type="spellEnd"/>
            <w:r w:rsidRPr="00B132DB">
              <w:t>* OR occupational disease* OR work related illness*) AND </w:t>
            </w:r>
            <w:r w:rsidRPr="00B132DB">
              <w:rPr>
                <w:b/>
                <w:bCs/>
              </w:rPr>
              <w:t>English</w:t>
            </w:r>
            <w:r w:rsidRPr="00B132DB">
              <w:t> (Languages)</w:t>
            </w:r>
          </w:p>
        </w:tc>
        <w:tc>
          <w:tcPr>
            <w:tcW w:w="117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F180FF1" w14:textId="26F66ABF" w:rsidR="009151E6" w:rsidRPr="00B132DB" w:rsidRDefault="00EA5F56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17,094</w:t>
            </w:r>
          </w:p>
          <w:p w14:paraId="721F26A7" w14:textId="4DBAFECA" w:rsidR="00983C82" w:rsidRPr="00B132DB" w:rsidRDefault="00983C82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83C82" w:rsidRPr="00B132DB" w14:paraId="56D01086" w14:textId="77777777" w:rsidTr="0022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shd w:val="clear" w:color="auto" w:fill="auto"/>
          </w:tcPr>
          <w:p w14:paraId="0D0127D1" w14:textId="77777777" w:rsidR="00983C82" w:rsidRPr="00B132DB" w:rsidRDefault="00983C82" w:rsidP="002258EE">
            <w:r w:rsidRPr="00B132DB">
              <w:t>2</w:t>
            </w:r>
          </w:p>
        </w:tc>
        <w:tc>
          <w:tcPr>
            <w:tcW w:w="7517" w:type="dxa"/>
            <w:shd w:val="clear" w:color="auto" w:fill="auto"/>
          </w:tcPr>
          <w:p w14:paraId="006147DC" w14:textId="6BE6ECB0" w:rsidR="00983C82" w:rsidRPr="00B132DB" w:rsidRDefault="009151E6" w:rsidP="00225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2DB">
              <w:t>TS</w:t>
            </w:r>
            <w:proofErr w:type="gramStart"/>
            <w:r w:rsidRPr="00B132DB">
              <w:t>=(</w:t>
            </w:r>
            <w:proofErr w:type="gramEnd"/>
            <w:r w:rsidRPr="00B132DB">
              <w:t xml:space="preserve">mandatory report* OR underreport* OR </w:t>
            </w:r>
            <w:proofErr w:type="spellStart"/>
            <w:r w:rsidRPr="00B132DB">
              <w:t>underestimat</w:t>
            </w:r>
            <w:proofErr w:type="spellEnd"/>
            <w:r w:rsidRPr="00B132DB">
              <w:t xml:space="preserve">* OR undercount* OR </w:t>
            </w:r>
            <w:proofErr w:type="spellStart"/>
            <w:r w:rsidRPr="00B132DB">
              <w:t>underrecord</w:t>
            </w:r>
            <w:proofErr w:type="spellEnd"/>
            <w:r w:rsidRPr="00B132DB">
              <w:t xml:space="preserve">* Or under-report* OR under-count* OR </w:t>
            </w:r>
            <w:proofErr w:type="spellStart"/>
            <w:r w:rsidR="007241B2" w:rsidRPr="00B132DB">
              <w:t>OR</w:t>
            </w:r>
            <w:proofErr w:type="spellEnd"/>
            <w:r w:rsidR="007241B2" w:rsidRPr="00B132DB">
              <w:t xml:space="preserve"> under-</w:t>
            </w:r>
            <w:proofErr w:type="spellStart"/>
            <w:r w:rsidR="007241B2" w:rsidRPr="00B132DB">
              <w:t>estimat</w:t>
            </w:r>
            <w:proofErr w:type="spellEnd"/>
            <w:r w:rsidR="007241B2" w:rsidRPr="00B132DB">
              <w:t xml:space="preserve">* OR </w:t>
            </w:r>
            <w:r w:rsidRPr="00B132DB">
              <w:t>under</w:t>
            </w:r>
            <w:r w:rsidR="007241B2" w:rsidRPr="00B132DB">
              <w:t>-</w:t>
            </w:r>
            <w:r w:rsidRPr="00B132DB">
              <w:t>recor</w:t>
            </w:r>
            <w:r w:rsidR="007241B2" w:rsidRPr="00B132DB">
              <w:t>d*</w:t>
            </w:r>
            <w:r w:rsidRPr="00B132DB">
              <w:t>) AND </w:t>
            </w:r>
            <w:r w:rsidRPr="00B132DB">
              <w:rPr>
                <w:b/>
                <w:bCs/>
              </w:rPr>
              <w:t>English</w:t>
            </w:r>
            <w:r w:rsidRPr="00B132DB">
              <w:t> (Languages)</w:t>
            </w:r>
          </w:p>
        </w:tc>
        <w:tc>
          <w:tcPr>
            <w:tcW w:w="1174" w:type="dxa"/>
            <w:shd w:val="clear" w:color="auto" w:fill="auto"/>
          </w:tcPr>
          <w:p w14:paraId="2F0E689D" w14:textId="5C9E7804" w:rsidR="00983C82" w:rsidRPr="00B132DB" w:rsidRDefault="00EA5F56" w:rsidP="00225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2DB">
              <w:t>26,983</w:t>
            </w:r>
          </w:p>
        </w:tc>
      </w:tr>
      <w:tr w:rsidR="00983C82" w:rsidRPr="00B132DB" w14:paraId="33490CBA" w14:textId="77777777" w:rsidTr="0022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dxa"/>
            <w:shd w:val="clear" w:color="auto" w:fill="auto"/>
          </w:tcPr>
          <w:p w14:paraId="0F1741F6" w14:textId="5E1C467B" w:rsidR="00983C82" w:rsidRPr="00B132DB" w:rsidRDefault="008050BC" w:rsidP="002258EE">
            <w:r w:rsidRPr="00B132DB">
              <w:t>3</w:t>
            </w:r>
          </w:p>
        </w:tc>
        <w:tc>
          <w:tcPr>
            <w:tcW w:w="7517" w:type="dxa"/>
            <w:shd w:val="clear" w:color="auto" w:fill="auto"/>
          </w:tcPr>
          <w:p w14:paraId="0A4A3D6E" w14:textId="2430DF8D" w:rsidR="00983C82" w:rsidRPr="00B132DB" w:rsidRDefault="00983C82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 xml:space="preserve">#1 AND #2 </w:t>
            </w:r>
          </w:p>
        </w:tc>
        <w:tc>
          <w:tcPr>
            <w:tcW w:w="1174" w:type="dxa"/>
            <w:shd w:val="clear" w:color="auto" w:fill="auto"/>
          </w:tcPr>
          <w:p w14:paraId="5D236E3D" w14:textId="1CEF6998" w:rsidR="00983C82" w:rsidRPr="00B132DB" w:rsidRDefault="008050BC" w:rsidP="0022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32DB">
              <w:t>287</w:t>
            </w:r>
          </w:p>
        </w:tc>
      </w:tr>
    </w:tbl>
    <w:p w14:paraId="5F4C2F79" w14:textId="37319FFB" w:rsidR="00983C82" w:rsidRPr="00B132DB" w:rsidRDefault="00983C82">
      <w:pPr>
        <w:rPr>
          <w:rFonts w:ascii="Times New Roman" w:hAnsi="Times New Roman" w:cs="Times New Roman"/>
        </w:rPr>
      </w:pPr>
    </w:p>
    <w:p w14:paraId="05D329C4" w14:textId="10F605EB" w:rsidR="0018451A" w:rsidRPr="00B132DB" w:rsidRDefault="0018451A">
      <w:pPr>
        <w:rPr>
          <w:rFonts w:ascii="Times New Roman" w:hAnsi="Times New Roman" w:cs="Times New Roman"/>
        </w:rPr>
      </w:pPr>
    </w:p>
    <w:p w14:paraId="494DC750" w14:textId="47E411B8" w:rsidR="0018451A" w:rsidRPr="00B132DB" w:rsidRDefault="0018451A">
      <w:pPr>
        <w:rPr>
          <w:rFonts w:ascii="Times New Roman" w:hAnsi="Times New Roman" w:cs="Times New Roman"/>
        </w:rPr>
      </w:pPr>
    </w:p>
    <w:p w14:paraId="77EA5DDC" w14:textId="77777777" w:rsidR="0018451A" w:rsidRPr="00B132DB" w:rsidRDefault="0018451A">
      <w:pPr>
        <w:rPr>
          <w:rFonts w:ascii="Times New Roman" w:hAnsi="Times New Roman" w:cs="Times New Roman"/>
        </w:rPr>
        <w:sectPr w:rsidR="0018451A" w:rsidRPr="00B132D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51FB150" w14:textId="3CE995CC" w:rsidR="0018451A" w:rsidRPr="00B132DB" w:rsidRDefault="0018451A" w:rsidP="006162AA">
      <w:pPr>
        <w:spacing w:line="240" w:lineRule="auto"/>
        <w:rPr>
          <w:rFonts w:ascii="Times New Roman" w:hAnsi="Times New Roman" w:cs="Times New Roman"/>
          <w:bCs/>
          <w:sz w:val="10"/>
          <w:szCs w:val="10"/>
        </w:rPr>
      </w:pPr>
      <w:r w:rsidRPr="006444DB">
        <w:rPr>
          <w:rFonts w:ascii="Times New Roman" w:hAnsi="Times New Roman" w:cs="Times New Roman"/>
          <w:b/>
        </w:rPr>
        <w:lastRenderedPageBreak/>
        <w:t>Appendix 2</w:t>
      </w:r>
      <w:r w:rsidR="00E714CE" w:rsidRPr="00B132DB">
        <w:rPr>
          <w:rFonts w:ascii="Times New Roman" w:hAnsi="Times New Roman" w:cs="Times New Roman"/>
          <w:bCs/>
        </w:rPr>
        <w:t xml:space="preserve"> MMAT quality appraisal profile.</w:t>
      </w:r>
    </w:p>
    <w:tbl>
      <w:tblPr>
        <w:tblStyle w:val="a3"/>
        <w:tblW w:w="14173" w:type="dxa"/>
        <w:tblLayout w:type="fixed"/>
        <w:tblLook w:val="04A0" w:firstRow="1" w:lastRow="0" w:firstColumn="1" w:lastColumn="0" w:noHBand="0" w:noVBand="1"/>
      </w:tblPr>
      <w:tblGrid>
        <w:gridCol w:w="1413"/>
        <w:gridCol w:w="2552"/>
        <w:gridCol w:w="2693"/>
        <w:gridCol w:w="2411"/>
        <w:gridCol w:w="2552"/>
        <w:gridCol w:w="2552"/>
      </w:tblGrid>
      <w:tr w:rsidR="002831A9" w:rsidRPr="00B132DB" w14:paraId="04876E92" w14:textId="77777777" w:rsidTr="00096E9C">
        <w:tc>
          <w:tcPr>
            <w:tcW w:w="1413" w:type="dxa"/>
            <w:vMerge w:val="restart"/>
            <w:tcBorders>
              <w:bottom w:val="nil"/>
              <w:right w:val="single" w:sz="4" w:space="0" w:color="auto"/>
            </w:tcBorders>
          </w:tcPr>
          <w:p w14:paraId="6DD22381" w14:textId="63F00333" w:rsidR="002831A9" w:rsidRPr="00B132DB" w:rsidRDefault="002831A9">
            <w:pPr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S</w:t>
            </w:r>
            <w:r w:rsidRPr="00B132DB">
              <w:rPr>
                <w:rFonts w:ascii="Times New Roman" w:hAnsi="Times New Roman" w:cs="Times New Roman"/>
              </w:rPr>
              <w:t xml:space="preserve">creening </w:t>
            </w:r>
          </w:p>
        </w:tc>
        <w:tc>
          <w:tcPr>
            <w:tcW w:w="12760" w:type="dxa"/>
            <w:gridSpan w:val="5"/>
            <w:tcBorders>
              <w:left w:val="single" w:sz="4" w:space="0" w:color="auto"/>
              <w:bottom w:val="nil"/>
            </w:tcBorders>
          </w:tcPr>
          <w:p w14:paraId="24379CCF" w14:textId="2405F6B9" w:rsidR="002831A9" w:rsidRPr="00B132DB" w:rsidRDefault="002831A9">
            <w:pPr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S</w:t>
            </w:r>
            <w:r w:rsidRPr="00B132DB">
              <w:rPr>
                <w:rFonts w:ascii="Times New Roman" w:hAnsi="Times New Roman" w:cs="Times New Roman"/>
              </w:rPr>
              <w:t>1. Are there clear research questions or objectives?</w:t>
            </w:r>
          </w:p>
        </w:tc>
      </w:tr>
      <w:tr w:rsidR="002831A9" w:rsidRPr="00B132DB" w14:paraId="2EF86657" w14:textId="77777777" w:rsidTr="00096E9C">
        <w:tc>
          <w:tcPr>
            <w:tcW w:w="141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A98172" w14:textId="77777777" w:rsidR="002831A9" w:rsidRPr="00B132DB" w:rsidRDefault="00283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0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6F6166" w14:textId="13C74535" w:rsidR="002831A9" w:rsidRPr="00B132DB" w:rsidRDefault="002831A9">
            <w:pPr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S</w:t>
            </w:r>
            <w:r w:rsidRPr="00B132DB">
              <w:rPr>
                <w:rFonts w:ascii="Times New Roman" w:hAnsi="Times New Roman" w:cs="Times New Roman"/>
              </w:rPr>
              <w:t>2. Do the collected data allow the research questions or objective to be addressed?</w:t>
            </w:r>
          </w:p>
        </w:tc>
      </w:tr>
      <w:tr w:rsidR="002831A9" w:rsidRPr="00B132DB" w14:paraId="30ABCD94" w14:textId="77777777" w:rsidTr="00096E9C">
        <w:tc>
          <w:tcPr>
            <w:tcW w:w="1413" w:type="dxa"/>
            <w:tcBorders>
              <w:bottom w:val="nil"/>
              <w:right w:val="single" w:sz="4" w:space="0" w:color="auto"/>
            </w:tcBorders>
          </w:tcPr>
          <w:p w14:paraId="0A7ADABF" w14:textId="6841C248" w:rsidR="002831A9" w:rsidRPr="00B132DB" w:rsidRDefault="00283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0" w:type="dxa"/>
            <w:gridSpan w:val="5"/>
            <w:tcBorders>
              <w:left w:val="single" w:sz="4" w:space="0" w:color="auto"/>
              <w:bottom w:val="nil"/>
            </w:tcBorders>
            <w:vAlign w:val="center"/>
          </w:tcPr>
          <w:p w14:paraId="36F002E5" w14:textId="0AB7420B" w:rsidR="002831A9" w:rsidRPr="00B132DB" w:rsidRDefault="002831A9" w:rsidP="00E714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32DB">
              <w:rPr>
                <w:rFonts w:ascii="Times New Roman" w:hAnsi="Times New Roman" w:cs="Times New Roman"/>
                <w:b/>
                <w:bCs/>
              </w:rPr>
              <w:t>RANDOMIZED CONTROLLED TRIALS</w:t>
            </w:r>
          </w:p>
        </w:tc>
      </w:tr>
      <w:tr w:rsidR="002831A9" w:rsidRPr="00B132DB" w14:paraId="698D0221" w14:textId="77777777" w:rsidTr="00096E9C">
        <w:tc>
          <w:tcPr>
            <w:tcW w:w="14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FA7E0F" w14:textId="3DC745B5" w:rsidR="002831A9" w:rsidRPr="00B132DB" w:rsidRDefault="002831A9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uthor, yea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C2D061" w14:textId="2E830416" w:rsidR="002831A9" w:rsidRPr="00B132DB" w:rsidRDefault="00E714CE" w:rsidP="00B93134">
            <w:pPr>
              <w:spacing w:after="0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</w:rPr>
              <w:t>I</w:t>
            </w:r>
            <w:r w:rsidRPr="00B132DB">
              <w:rPr>
                <w:rFonts w:ascii="Times New Roman" w:hAnsi="Times New Roman" w:cs="Times New Roman"/>
              </w:rPr>
              <w:t>s randomization appropriately preformed</w:t>
            </w:r>
            <w:r w:rsidR="00EC5283" w:rsidRPr="00B132DB">
              <w:rPr>
                <w:rFonts w:ascii="Times New Roman" w:hAnsi="Times New Roman" w:cs="Times New Roman"/>
              </w:rPr>
              <w:t>?</w:t>
            </w:r>
            <w:r w:rsidRPr="00B132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0E54B" w14:textId="6830E6D1" w:rsidR="002831A9" w:rsidRPr="00B132DB" w:rsidRDefault="00E714CE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re the groups comparable at baseline?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92FBC" w14:textId="18372B65" w:rsidR="002831A9" w:rsidRPr="00B132DB" w:rsidRDefault="00E714CE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re there complete outcome data?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90FB2" w14:textId="6B5B1F88" w:rsidR="002831A9" w:rsidRPr="00B132DB" w:rsidRDefault="00E714CE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re outcome assessors blinded to the intervention provided?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14:paraId="777BF5AE" w14:textId="4CE4716A" w:rsidR="002831A9" w:rsidRPr="00B132DB" w:rsidRDefault="00E714CE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D</w:t>
            </w:r>
            <w:r w:rsidRPr="00B132DB">
              <w:rPr>
                <w:rFonts w:ascii="Times New Roman" w:hAnsi="Times New Roman" w:cs="Times New Roman"/>
              </w:rPr>
              <w:t>id the participants adhere to the assigned intervention?</w:t>
            </w:r>
          </w:p>
        </w:tc>
      </w:tr>
      <w:tr w:rsidR="002831A9" w:rsidRPr="00B132DB" w14:paraId="2AF65EF7" w14:textId="77777777" w:rsidTr="00096E9C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3BC2B" w14:textId="77777777" w:rsidR="00E02E2A" w:rsidRPr="00B132DB" w:rsidRDefault="00E714CE" w:rsidP="00E02E2A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G</w:t>
            </w:r>
            <w:r w:rsidRPr="00B132DB">
              <w:rPr>
                <w:rFonts w:ascii="Times New Roman" w:hAnsi="Times New Roman" w:cs="Times New Roman"/>
                <w:lang w:eastAsia="ko-KR"/>
              </w:rPr>
              <w:t>reen,</w:t>
            </w:r>
            <w:r w:rsidR="00E02E2A" w:rsidRPr="00B132DB">
              <w:rPr>
                <w:rFonts w:ascii="Times New Roman" w:hAnsi="Times New Roman" w:cs="Times New Roman" w:hint="eastAsia"/>
                <w:lang w:eastAsia="ko-KR"/>
              </w:rPr>
              <w:t xml:space="preserve"> </w:t>
            </w:r>
          </w:p>
          <w:p w14:paraId="619797CF" w14:textId="34C47D54" w:rsidR="002831A9" w:rsidRPr="00B132DB" w:rsidRDefault="00356158" w:rsidP="00E02E2A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/>
                <w:lang w:eastAsia="ko-KR"/>
              </w:rPr>
              <w:t>20</w:t>
            </w:r>
            <w:r w:rsidR="00E714CE" w:rsidRPr="00B132DB">
              <w:rPr>
                <w:rFonts w:ascii="Times New Roman" w:hAnsi="Times New Roman" w:cs="Times New Roman"/>
                <w:lang w:eastAsia="ko-KR"/>
              </w:rPr>
              <w:t>19</w:t>
            </w:r>
            <w:r w:rsidR="00D94220" w:rsidRPr="00B132DB">
              <w:rPr>
                <w:rFonts w:ascii="Times New Roman" w:hAnsi="Times New Roman" w:cs="Times New Roman"/>
                <w:lang w:eastAsia="ko-KR"/>
              </w:rPr>
              <w:t xml:space="preserve"> [1</w:t>
            </w:r>
            <w:r w:rsidR="00DB1FC7">
              <w:rPr>
                <w:rFonts w:ascii="Times New Roman" w:hAnsi="Times New Roman" w:cs="Times New Roman"/>
                <w:lang w:eastAsia="ko-KR"/>
              </w:rPr>
              <w:t>6</w:t>
            </w:r>
            <w:r w:rsidR="00D94220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A7C8A7" w14:textId="55643CD4" w:rsidR="002831A9" w:rsidRPr="00B132DB" w:rsidRDefault="00F51888" w:rsidP="006007E3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96A16" w14:textId="1DE822F1" w:rsidR="002831A9" w:rsidRPr="00B132DB" w:rsidRDefault="00F51888" w:rsidP="006007E3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7A967" w14:textId="2C5F540B" w:rsidR="002831A9" w:rsidRPr="00B132DB" w:rsidRDefault="00F51888" w:rsidP="006007E3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AC555" w14:textId="432C245F" w:rsidR="002831A9" w:rsidRPr="00B132DB" w:rsidRDefault="00F51888" w:rsidP="006007E3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E143E5" w14:textId="6554253B" w:rsidR="002831A9" w:rsidRPr="00B132DB" w:rsidRDefault="00F51888" w:rsidP="006007E3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EC5283" w:rsidRPr="00B132DB" w14:paraId="05A1300E" w14:textId="77777777" w:rsidTr="00096E9C">
        <w:tc>
          <w:tcPr>
            <w:tcW w:w="1413" w:type="dxa"/>
            <w:tcBorders>
              <w:bottom w:val="nil"/>
              <w:right w:val="single" w:sz="4" w:space="0" w:color="auto"/>
            </w:tcBorders>
          </w:tcPr>
          <w:p w14:paraId="48A5FB1A" w14:textId="77777777" w:rsidR="00EC5283" w:rsidRPr="00B132DB" w:rsidRDefault="00EC5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0" w:type="dxa"/>
            <w:gridSpan w:val="5"/>
            <w:tcBorders>
              <w:left w:val="single" w:sz="4" w:space="0" w:color="auto"/>
              <w:bottom w:val="nil"/>
            </w:tcBorders>
            <w:vAlign w:val="center"/>
          </w:tcPr>
          <w:p w14:paraId="13C4F2BE" w14:textId="292511A9" w:rsidR="00EC5283" w:rsidRPr="00B132DB" w:rsidRDefault="00EC5283" w:rsidP="004B541A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B132DB">
              <w:rPr>
                <w:rFonts w:ascii="Times New Roman" w:hAnsi="Times New Roman" w:cs="Times New Roman"/>
                <w:b/>
                <w:bCs/>
                <w:lang w:eastAsia="ko-KR"/>
              </w:rPr>
              <w:t>NON-RANDOMIZED STUDIES</w:t>
            </w:r>
          </w:p>
        </w:tc>
      </w:tr>
      <w:tr w:rsidR="002831A9" w:rsidRPr="00B132DB" w14:paraId="41FCBC8E" w14:textId="77777777" w:rsidTr="00096E9C">
        <w:tc>
          <w:tcPr>
            <w:tcW w:w="14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BD3213" w14:textId="3C542FA4" w:rsidR="002831A9" w:rsidRPr="00B132DB" w:rsidRDefault="00EC5283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uthor, yea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36C417" w14:textId="2D08AD57" w:rsidR="002831A9" w:rsidRPr="00B132DB" w:rsidRDefault="00EC5283" w:rsidP="00B93134">
            <w:pPr>
              <w:spacing w:after="0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/>
                <w:lang w:eastAsia="ko-KR"/>
              </w:rPr>
              <w:t>Are the participants representative of the target population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D813E" w14:textId="7FB7CAF9" w:rsidR="002831A9" w:rsidRPr="00B132DB" w:rsidRDefault="00EC5283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re measurements appropriate regarding both the outcome and intervention (or exposure)</w:t>
            </w:r>
            <w:r w:rsidR="00BF15D7" w:rsidRPr="00B132D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40E06" w14:textId="1BEB1DB0" w:rsidR="002831A9" w:rsidRPr="00B132DB" w:rsidRDefault="00BF15D7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re th</w:t>
            </w:r>
            <w:r w:rsidR="00675ADD" w:rsidRPr="00B132DB">
              <w:rPr>
                <w:rFonts w:ascii="Times New Roman" w:hAnsi="Times New Roman" w:cs="Times New Roman"/>
              </w:rPr>
              <w:t>e</w:t>
            </w:r>
            <w:r w:rsidRPr="00B132DB">
              <w:rPr>
                <w:rFonts w:ascii="Times New Roman" w:hAnsi="Times New Roman" w:cs="Times New Roman"/>
              </w:rPr>
              <w:t>re complete outcome data?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AE89A" w14:textId="50EE1EDD" w:rsidR="002831A9" w:rsidRPr="00B132DB" w:rsidRDefault="00BF15D7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re the confounders accounted for in the design and analysis?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14:paraId="3DFA2F7E" w14:textId="50E66340" w:rsidR="002831A9" w:rsidRPr="00B132DB" w:rsidRDefault="00BF15D7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D</w:t>
            </w:r>
            <w:r w:rsidRPr="00B132DB">
              <w:rPr>
                <w:rFonts w:ascii="Times New Roman" w:hAnsi="Times New Roman" w:cs="Times New Roman"/>
              </w:rPr>
              <w:t>uring the study period, is the intervention administered (or exposure occurred as intended?</w:t>
            </w:r>
          </w:p>
        </w:tc>
      </w:tr>
      <w:tr w:rsidR="002831A9" w:rsidRPr="00B132DB" w14:paraId="112DC8D2" w14:textId="77777777" w:rsidTr="00096E9C">
        <w:tc>
          <w:tcPr>
            <w:tcW w:w="1413" w:type="dxa"/>
            <w:tcBorders>
              <w:bottom w:val="nil"/>
              <w:right w:val="single" w:sz="4" w:space="0" w:color="auto"/>
            </w:tcBorders>
          </w:tcPr>
          <w:p w14:paraId="300F8CB5" w14:textId="77777777" w:rsidR="00E02E2A" w:rsidRPr="00B132DB" w:rsidRDefault="00675ADD" w:rsidP="00E02E2A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R</w:t>
            </w:r>
            <w:r w:rsidRPr="00B132DB">
              <w:rPr>
                <w:rFonts w:ascii="Times New Roman" w:hAnsi="Times New Roman" w:cs="Times New Roman"/>
                <w:lang w:eastAsia="ko-KR"/>
              </w:rPr>
              <w:t>osenman,</w:t>
            </w:r>
          </w:p>
          <w:p w14:paraId="17DA6DE1" w14:textId="7CE5F9F3" w:rsidR="00675ADD" w:rsidRPr="00B132DB" w:rsidRDefault="00E02E2A" w:rsidP="00E02E2A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/>
                <w:lang w:eastAsia="ko-KR"/>
              </w:rPr>
              <w:t>2000</w:t>
            </w:r>
            <w:r w:rsidR="00D94220" w:rsidRPr="00B132DB">
              <w:rPr>
                <w:rFonts w:ascii="Times New Roman" w:hAnsi="Times New Roman" w:cs="Times New Roman"/>
                <w:lang w:eastAsia="ko-KR"/>
              </w:rPr>
              <w:t xml:space="preserve"> [1</w:t>
            </w:r>
            <w:r w:rsidR="00DB1FC7">
              <w:rPr>
                <w:rFonts w:ascii="Times New Roman" w:hAnsi="Times New Roman" w:cs="Times New Roman"/>
                <w:lang w:eastAsia="ko-KR"/>
              </w:rPr>
              <w:t>7</w:t>
            </w:r>
            <w:r w:rsidR="00D94220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1B5FF7F" w14:textId="16AD549D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/>
                <w:lang w:eastAsia="ko-KR"/>
              </w:rPr>
              <w:t>Ye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2E176BCD" w14:textId="21CA9527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vAlign w:val="center"/>
          </w:tcPr>
          <w:p w14:paraId="538F67F2" w14:textId="30B0247D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3F938BE7" w14:textId="432EC9B8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vAlign w:val="center"/>
          </w:tcPr>
          <w:p w14:paraId="1A6AE05B" w14:textId="27F16546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2831A9" w:rsidRPr="00B132DB" w14:paraId="11070F75" w14:textId="77777777" w:rsidTr="00096E9C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</w:tcPr>
          <w:p w14:paraId="38AC0D33" w14:textId="77777777" w:rsidR="000976AC" w:rsidRPr="00B132DB" w:rsidRDefault="000976AC" w:rsidP="000976AC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B</w:t>
            </w:r>
            <w:r w:rsidRPr="00B132DB">
              <w:rPr>
                <w:rFonts w:ascii="Times New Roman" w:hAnsi="Times New Roman" w:cs="Times New Roman"/>
                <w:lang w:eastAsia="ko-KR"/>
              </w:rPr>
              <w:t>iddle,</w:t>
            </w:r>
          </w:p>
          <w:p w14:paraId="1E753EE2" w14:textId="7187CB30" w:rsidR="002831A9" w:rsidRPr="00B132DB" w:rsidRDefault="000976AC" w:rsidP="000976AC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/>
                <w:lang w:eastAsia="ko-KR"/>
              </w:rPr>
              <w:t>2003</w:t>
            </w:r>
            <w:r w:rsidR="00D94220" w:rsidRPr="00B132DB">
              <w:rPr>
                <w:rFonts w:ascii="Times New Roman" w:hAnsi="Times New Roman" w:cs="Times New Roman"/>
                <w:lang w:eastAsia="ko-KR"/>
              </w:rPr>
              <w:t xml:space="preserve"> [1</w:t>
            </w:r>
            <w:r w:rsidR="00DB1FC7">
              <w:rPr>
                <w:rFonts w:ascii="Times New Roman" w:hAnsi="Times New Roman" w:cs="Times New Roman"/>
                <w:lang w:eastAsia="ko-KR"/>
              </w:rPr>
              <w:t>8</w:t>
            </w:r>
            <w:r w:rsidR="00D94220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FA2F42" w14:textId="03510B60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B193" w14:textId="10E4A9DE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0986" w14:textId="300FC2D5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5192" w14:textId="39F132E2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0907F322" w14:textId="6F7A95D2" w:rsidR="002831A9" w:rsidRPr="00B132DB" w:rsidRDefault="000976AC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/>
              </w:rPr>
              <w:t>Yes</w:t>
            </w:r>
          </w:p>
        </w:tc>
      </w:tr>
      <w:tr w:rsidR="006007E3" w:rsidRPr="00B132DB" w14:paraId="1A92BF42" w14:textId="77777777" w:rsidTr="00096E9C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</w:tcPr>
          <w:p w14:paraId="5A4C23C8" w14:textId="77777777" w:rsidR="006007E3" w:rsidRPr="00B132DB" w:rsidRDefault="006007E3" w:rsidP="006007E3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F</w:t>
            </w:r>
            <w:r w:rsidRPr="00B132DB">
              <w:rPr>
                <w:rFonts w:ascii="Times New Roman" w:hAnsi="Times New Roman" w:cs="Times New Roman"/>
                <w:lang w:eastAsia="ko-KR"/>
              </w:rPr>
              <w:t>an,</w:t>
            </w:r>
          </w:p>
          <w:p w14:paraId="56E8C682" w14:textId="43E3361B" w:rsidR="006007E3" w:rsidRPr="00B132DB" w:rsidRDefault="006007E3" w:rsidP="006007E3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06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</w:t>
            </w:r>
            <w:r w:rsidR="00DB1FC7">
              <w:rPr>
                <w:rFonts w:ascii="Times New Roman" w:hAnsi="Times New Roman" w:cs="Times New Roman"/>
                <w:lang w:eastAsia="ko-KR"/>
              </w:rPr>
              <w:t>19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43C3F" w14:textId="1B65B6FA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/>
                <w:lang w:eastAsia="ko-KR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209F" w14:textId="28295363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1E2B" w14:textId="5470CA24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507B" w14:textId="0607A45E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2A4E5800" w14:textId="6E396317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6007E3" w:rsidRPr="00B132DB" w14:paraId="7A0D381C" w14:textId="77777777" w:rsidTr="00096E9C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</w:tcPr>
          <w:p w14:paraId="08F2FB23" w14:textId="77777777" w:rsidR="006007E3" w:rsidRPr="00B132DB" w:rsidRDefault="006007E3" w:rsidP="006007E3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B132DB">
              <w:rPr>
                <w:rFonts w:ascii="Times New Roman" w:hAnsi="Times New Roman" w:cs="Times New Roman"/>
                <w:lang w:eastAsia="ko-KR"/>
              </w:rPr>
              <w:t>Makary</w:t>
            </w:r>
            <w:proofErr w:type="spellEnd"/>
            <w:r w:rsidRPr="00B132DB">
              <w:rPr>
                <w:rFonts w:ascii="Times New Roman" w:hAnsi="Times New Roman" w:cs="Times New Roman"/>
                <w:lang w:eastAsia="ko-KR"/>
              </w:rPr>
              <w:t>,</w:t>
            </w:r>
          </w:p>
          <w:p w14:paraId="0AC016DB" w14:textId="45D2BF47" w:rsidR="006007E3" w:rsidRPr="00B132DB" w:rsidRDefault="006007E3" w:rsidP="006007E3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07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2</w:t>
            </w:r>
            <w:r w:rsidR="00DB1FC7">
              <w:rPr>
                <w:rFonts w:ascii="Times New Roman" w:hAnsi="Times New Roman" w:cs="Times New Roman"/>
                <w:lang w:eastAsia="ko-KR"/>
              </w:rPr>
              <w:t>0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974CD" w14:textId="6DB6E39C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9A83" w14:textId="5031D353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7CB7" w14:textId="2284E468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4C40" w14:textId="5F3B27AC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2B410FF0" w14:textId="7B6DCCAB" w:rsidR="006007E3" w:rsidRPr="00B132DB" w:rsidRDefault="006007E3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F164F4" w:rsidRPr="00B132DB" w14:paraId="2F753101" w14:textId="77777777" w:rsidTr="00096E9C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</w:tcPr>
          <w:p w14:paraId="4651E6B0" w14:textId="77777777" w:rsidR="00F164F4" w:rsidRPr="00B132DB" w:rsidRDefault="00F164F4" w:rsidP="00F164F4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L</w:t>
            </w:r>
            <w:r w:rsidRPr="00B132DB">
              <w:rPr>
                <w:rFonts w:ascii="Times New Roman" w:hAnsi="Times New Roman" w:cs="Times New Roman"/>
                <w:lang w:eastAsia="ko-KR"/>
              </w:rPr>
              <w:t>ipscomb,</w:t>
            </w:r>
          </w:p>
          <w:p w14:paraId="682E86C7" w14:textId="58468913" w:rsidR="00F164F4" w:rsidRPr="00B132DB" w:rsidRDefault="00F164F4" w:rsidP="00F164F4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13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</w:t>
            </w:r>
            <w:r w:rsidR="00DB1FC7">
              <w:rPr>
                <w:rFonts w:ascii="Times New Roman" w:hAnsi="Times New Roman" w:cs="Times New Roman"/>
                <w:lang w:eastAsia="ko-KR"/>
              </w:rPr>
              <w:t>6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F55CD4" w14:textId="09F57833" w:rsidR="00F164F4" w:rsidRPr="00B132DB" w:rsidRDefault="00F164F4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175D" w14:textId="1811C7B9" w:rsidR="00F164F4" w:rsidRPr="00B132DB" w:rsidRDefault="00F164F4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4FA3" w14:textId="7D27D068" w:rsidR="00F164F4" w:rsidRPr="00B132DB" w:rsidRDefault="00F164F4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D5A4" w14:textId="39572A26" w:rsidR="00F164F4" w:rsidRPr="00B132DB" w:rsidRDefault="00FD32C1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5EC7BB9C" w14:textId="70102F08" w:rsidR="00F164F4" w:rsidRPr="00B132DB" w:rsidRDefault="00F164F4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0D0149" w:rsidRPr="00B132DB" w14:paraId="6341F85A" w14:textId="77777777" w:rsidTr="00096E9C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</w:tcPr>
          <w:p w14:paraId="45E07CFA" w14:textId="77777777" w:rsidR="000D0149" w:rsidRPr="00B132DB" w:rsidRDefault="000D0149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Q</w:t>
            </w:r>
            <w:r w:rsidRPr="00B132DB">
              <w:rPr>
                <w:rFonts w:ascii="Times New Roman" w:hAnsi="Times New Roman" w:cs="Times New Roman"/>
                <w:lang w:eastAsia="ko-KR"/>
              </w:rPr>
              <w:t>in,</w:t>
            </w:r>
          </w:p>
          <w:p w14:paraId="3DE5CB54" w14:textId="620E14CF" w:rsidR="000D0149" w:rsidRPr="00B132DB" w:rsidRDefault="000D0149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14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2</w:t>
            </w:r>
            <w:r w:rsidR="00DB1FC7">
              <w:rPr>
                <w:rFonts w:ascii="Times New Roman" w:hAnsi="Times New Roman" w:cs="Times New Roman"/>
                <w:lang w:eastAsia="ko-KR"/>
              </w:rPr>
              <w:t>1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B638CC" w14:textId="434B54FD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B76F" w14:textId="0EE58C20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088C" w14:textId="173D4DFE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BA01" w14:textId="25E5BCC0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092B755C" w14:textId="01FE8ECA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0D0149" w:rsidRPr="00B132DB" w14:paraId="5559AA1D" w14:textId="77777777" w:rsidTr="00096E9C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</w:tcPr>
          <w:p w14:paraId="54C69EC7" w14:textId="77777777" w:rsidR="000D0149" w:rsidRPr="00B132DB" w:rsidRDefault="000D0149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B</w:t>
            </w:r>
            <w:r w:rsidRPr="00B132DB">
              <w:rPr>
                <w:rFonts w:ascii="Times New Roman" w:hAnsi="Times New Roman" w:cs="Times New Roman"/>
                <w:lang w:eastAsia="ko-KR"/>
              </w:rPr>
              <w:t>oden,</w:t>
            </w:r>
          </w:p>
          <w:p w14:paraId="74E17BCB" w14:textId="4D1D6EF5" w:rsidR="000D0149" w:rsidRPr="00B132DB" w:rsidRDefault="000D0149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15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2</w:t>
            </w:r>
            <w:r w:rsidR="00DB1FC7">
              <w:rPr>
                <w:rFonts w:ascii="Times New Roman" w:hAnsi="Times New Roman" w:cs="Times New Roman"/>
                <w:lang w:eastAsia="ko-KR"/>
              </w:rPr>
              <w:t>2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7188E" w14:textId="3C08420E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B229" w14:textId="226F1CA6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C00A" w14:textId="1BAAC747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FDE6" w14:textId="0636D3AC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1B603839" w14:textId="1DB890E2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0D0149" w:rsidRPr="00B132DB" w14:paraId="230C9C2E" w14:textId="77777777" w:rsidTr="00096E9C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</w:tcPr>
          <w:p w14:paraId="432FB141" w14:textId="77777777" w:rsidR="000D0149" w:rsidRPr="00B132DB" w:rsidRDefault="000D0149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Y</w:t>
            </w:r>
            <w:r w:rsidRPr="00B132DB">
              <w:rPr>
                <w:rFonts w:ascii="Times New Roman" w:hAnsi="Times New Roman" w:cs="Times New Roman"/>
                <w:lang w:eastAsia="ko-KR"/>
              </w:rPr>
              <w:t>ang,</w:t>
            </w:r>
          </w:p>
          <w:p w14:paraId="6BDFF858" w14:textId="2F7E228A" w:rsidR="000D0149" w:rsidRPr="00B132DB" w:rsidRDefault="000D0149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19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2</w:t>
            </w:r>
            <w:r w:rsidR="00DB1FC7">
              <w:rPr>
                <w:rFonts w:ascii="Times New Roman" w:hAnsi="Times New Roman" w:cs="Times New Roman"/>
                <w:lang w:eastAsia="ko-KR"/>
              </w:rPr>
              <w:t>3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4731B2" w14:textId="79205F7E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3887" w14:textId="0A41CEE0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7C19" w14:textId="19AA0CD8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7185" w14:textId="2BBB670D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2CDFDC21" w14:textId="65C49EAC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0D0149" w:rsidRPr="00B132DB" w14:paraId="531D6D2C" w14:textId="77777777" w:rsidTr="00096E9C">
        <w:tc>
          <w:tcPr>
            <w:tcW w:w="14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1C1C87" w14:textId="77777777" w:rsidR="000D0149" w:rsidRPr="00B132DB" w:rsidRDefault="000D0149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lastRenderedPageBreak/>
              <w:t>L</w:t>
            </w:r>
            <w:r w:rsidRPr="00B132DB">
              <w:rPr>
                <w:rFonts w:ascii="Times New Roman" w:hAnsi="Times New Roman" w:cs="Times New Roman"/>
                <w:lang w:eastAsia="ko-KR"/>
              </w:rPr>
              <w:t xml:space="preserve">ee, </w:t>
            </w:r>
          </w:p>
          <w:p w14:paraId="35D06169" w14:textId="357BF6ED" w:rsidR="000D0149" w:rsidRPr="00B132DB" w:rsidRDefault="000D0149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21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</w:t>
            </w:r>
            <w:r w:rsidR="00DB1FC7">
              <w:rPr>
                <w:rFonts w:ascii="Times New Roman" w:hAnsi="Times New Roman" w:cs="Times New Roman"/>
                <w:lang w:eastAsia="ko-KR"/>
              </w:rPr>
              <w:t>7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35C4AD" w14:textId="51ED6887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6D7EC" w14:textId="0AE1A5A7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63F9F" w14:textId="0D9CC17A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363CC" w14:textId="51B71593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A842F3" w14:textId="77C38157" w:rsidR="000D0149" w:rsidRPr="00B132DB" w:rsidRDefault="000D0149" w:rsidP="004B541A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4B541A" w:rsidRPr="00B132DB" w14:paraId="67B6BF66" w14:textId="77777777" w:rsidTr="00096E9C">
        <w:tc>
          <w:tcPr>
            <w:tcW w:w="1413" w:type="dxa"/>
            <w:tcBorders>
              <w:bottom w:val="nil"/>
            </w:tcBorders>
          </w:tcPr>
          <w:p w14:paraId="336B0FE2" w14:textId="77777777" w:rsidR="004B541A" w:rsidRPr="00B132DB" w:rsidRDefault="004B541A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2760" w:type="dxa"/>
            <w:gridSpan w:val="5"/>
            <w:tcBorders>
              <w:bottom w:val="nil"/>
            </w:tcBorders>
            <w:vAlign w:val="center"/>
          </w:tcPr>
          <w:p w14:paraId="0195B7BF" w14:textId="369E5BEB" w:rsidR="004B541A" w:rsidRPr="00B132DB" w:rsidRDefault="004B541A" w:rsidP="004B54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32DB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B132DB">
              <w:rPr>
                <w:rFonts w:ascii="Times New Roman" w:hAnsi="Times New Roman" w:cs="Times New Roman"/>
                <w:b/>
                <w:bCs/>
              </w:rPr>
              <w:t>UANTITATIVE DESCRIPTIVE STUDIES</w:t>
            </w:r>
          </w:p>
        </w:tc>
      </w:tr>
      <w:tr w:rsidR="000D0149" w:rsidRPr="00B132DB" w14:paraId="7C124D11" w14:textId="77777777" w:rsidTr="00FD3F47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8D9A1EA" w14:textId="52D965BE" w:rsidR="000D0149" w:rsidRPr="00B132DB" w:rsidRDefault="004B541A" w:rsidP="00B93134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uthor, year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00258EF7" w14:textId="0B1CC5DE" w:rsidR="000D0149" w:rsidRPr="00B132DB" w:rsidRDefault="004B541A" w:rsidP="00B93134">
            <w:pPr>
              <w:spacing w:after="0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</w:rPr>
              <w:t>I</w:t>
            </w:r>
            <w:r w:rsidRPr="00B132DB">
              <w:rPr>
                <w:rFonts w:ascii="Times New Roman" w:hAnsi="Times New Roman" w:cs="Times New Roman"/>
                <w:lang w:eastAsia="ko-KR"/>
              </w:rPr>
              <w:t>s the sampling strategy relevant to address the research question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A3DFF" w14:textId="3E51EEE2" w:rsidR="000D0149" w:rsidRPr="00B132DB" w:rsidRDefault="004B541A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I</w:t>
            </w:r>
            <w:r w:rsidRPr="00B132DB">
              <w:rPr>
                <w:rFonts w:ascii="Times New Roman" w:hAnsi="Times New Roman" w:cs="Times New Roman"/>
              </w:rPr>
              <w:t>n the sample representative of the target population?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9362F" w14:textId="78517D47" w:rsidR="000D0149" w:rsidRPr="00B132DB" w:rsidRDefault="004B541A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re the measurements appropriate?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06312" w14:textId="16998BA7" w:rsidR="000D0149" w:rsidRPr="00B132DB" w:rsidRDefault="004B541A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I</w:t>
            </w:r>
            <w:r w:rsidRPr="00B132DB">
              <w:rPr>
                <w:rFonts w:ascii="Times New Roman" w:hAnsi="Times New Roman" w:cs="Times New Roman"/>
              </w:rPr>
              <w:t>s the risk of nonresponse bias low?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14:paraId="116573A5" w14:textId="18F625C1" w:rsidR="000D0149" w:rsidRPr="00B132DB" w:rsidRDefault="004B541A" w:rsidP="00B93134">
            <w:pPr>
              <w:spacing w:after="0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I</w:t>
            </w:r>
            <w:r w:rsidRPr="00B132DB">
              <w:rPr>
                <w:rFonts w:ascii="Times New Roman" w:hAnsi="Times New Roman" w:cs="Times New Roman"/>
              </w:rPr>
              <w:t>s the statistical analysis appropriate to answer the research question?</w:t>
            </w:r>
          </w:p>
        </w:tc>
      </w:tr>
      <w:tr w:rsidR="000D0149" w:rsidRPr="00B132DB" w14:paraId="04076BB3" w14:textId="77777777" w:rsidTr="00FD3F47">
        <w:tc>
          <w:tcPr>
            <w:tcW w:w="1413" w:type="dxa"/>
            <w:tcBorders>
              <w:bottom w:val="nil"/>
            </w:tcBorders>
          </w:tcPr>
          <w:p w14:paraId="56CBA0C5" w14:textId="77777777" w:rsidR="000D0149" w:rsidRPr="00B132DB" w:rsidRDefault="00096E9C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W</w:t>
            </w:r>
            <w:r w:rsidRPr="00B132DB">
              <w:rPr>
                <w:rFonts w:ascii="Times New Roman" w:hAnsi="Times New Roman" w:cs="Times New Roman"/>
                <w:lang w:eastAsia="ko-KR"/>
              </w:rPr>
              <w:t xml:space="preserve">eddle, </w:t>
            </w:r>
          </w:p>
          <w:p w14:paraId="2BF047A1" w14:textId="374F6907" w:rsidR="00096E9C" w:rsidRPr="00B132DB" w:rsidRDefault="00096E9C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/>
                <w:lang w:eastAsia="ko-KR"/>
              </w:rPr>
              <w:t>1996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4]</w:t>
            </w:r>
          </w:p>
        </w:tc>
        <w:tc>
          <w:tcPr>
            <w:tcW w:w="2552" w:type="dxa"/>
            <w:tcBorders>
              <w:bottom w:val="nil"/>
              <w:right w:val="nil"/>
            </w:tcBorders>
            <w:vAlign w:val="center"/>
          </w:tcPr>
          <w:p w14:paraId="3BF8B152" w14:textId="77AE6E19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/>
                <w:lang w:eastAsia="ko-KR"/>
              </w:rPr>
              <w:t>Ye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4EB77BB8" w14:textId="24091DD5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vAlign w:val="center"/>
          </w:tcPr>
          <w:p w14:paraId="70120F04" w14:textId="1F2C9794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7FD71019" w14:textId="7E5F91C2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vAlign w:val="center"/>
          </w:tcPr>
          <w:p w14:paraId="789194D3" w14:textId="1495AFF0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0D0149" w:rsidRPr="00B132DB" w14:paraId="0ADB5374" w14:textId="77777777" w:rsidTr="00FD3F47">
        <w:tc>
          <w:tcPr>
            <w:tcW w:w="1413" w:type="dxa"/>
            <w:tcBorders>
              <w:top w:val="nil"/>
              <w:bottom w:val="nil"/>
            </w:tcBorders>
          </w:tcPr>
          <w:p w14:paraId="79927918" w14:textId="77777777" w:rsidR="000D0149" w:rsidRPr="00B132DB" w:rsidRDefault="00002734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B132DB">
              <w:rPr>
                <w:rFonts w:ascii="Times New Roman" w:hAnsi="Times New Roman" w:cs="Times New Roman" w:hint="eastAsia"/>
                <w:lang w:eastAsia="ko-KR"/>
              </w:rPr>
              <w:t>H</w:t>
            </w:r>
            <w:r w:rsidRPr="00B132DB">
              <w:rPr>
                <w:rFonts w:ascii="Times New Roman" w:hAnsi="Times New Roman" w:cs="Times New Roman"/>
                <w:lang w:eastAsia="ko-KR"/>
              </w:rPr>
              <w:t>aiduven</w:t>
            </w:r>
            <w:proofErr w:type="spellEnd"/>
            <w:r w:rsidRPr="00B132DB">
              <w:rPr>
                <w:rFonts w:ascii="Times New Roman" w:hAnsi="Times New Roman" w:cs="Times New Roman"/>
                <w:lang w:eastAsia="ko-KR"/>
              </w:rPr>
              <w:t>,</w:t>
            </w:r>
          </w:p>
          <w:p w14:paraId="2BBB6E0C" w14:textId="35188828" w:rsidR="00002734" w:rsidRPr="00B132DB" w:rsidRDefault="00002734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1</w:t>
            </w:r>
            <w:r w:rsidRPr="00B132DB">
              <w:rPr>
                <w:rFonts w:ascii="Times New Roman" w:hAnsi="Times New Roman" w:cs="Times New Roman"/>
                <w:lang w:eastAsia="ko-KR"/>
              </w:rPr>
              <w:t>999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2</w:t>
            </w:r>
            <w:r w:rsidR="00DB1FC7">
              <w:rPr>
                <w:rFonts w:ascii="Times New Roman" w:hAnsi="Times New Roman" w:cs="Times New Roman"/>
                <w:lang w:eastAsia="ko-KR"/>
              </w:rPr>
              <w:t>4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507988CB" w14:textId="4205D416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A3B1" w14:textId="23EAB5B6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B63C" w14:textId="40FE1C70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FC15" w14:textId="4317EB06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749B74C3" w14:textId="07E3D09F" w:rsidR="000D0149" w:rsidRPr="00B132DB" w:rsidRDefault="00002734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0D0149" w:rsidRPr="00B132DB" w14:paraId="2B637E4F" w14:textId="77777777" w:rsidTr="00FD3F47">
        <w:tc>
          <w:tcPr>
            <w:tcW w:w="1413" w:type="dxa"/>
            <w:tcBorders>
              <w:top w:val="nil"/>
              <w:bottom w:val="nil"/>
            </w:tcBorders>
          </w:tcPr>
          <w:p w14:paraId="58081C90" w14:textId="77777777" w:rsidR="000D0149" w:rsidRPr="00B132DB" w:rsidRDefault="00E44541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S</w:t>
            </w:r>
            <w:r w:rsidRPr="00B132DB">
              <w:rPr>
                <w:rFonts w:ascii="Times New Roman" w:hAnsi="Times New Roman" w:cs="Times New Roman"/>
                <w:lang w:eastAsia="ko-KR"/>
              </w:rPr>
              <w:t>cherzer,</w:t>
            </w:r>
          </w:p>
          <w:p w14:paraId="1B1D514D" w14:textId="7EF0EDBC" w:rsidR="00E44541" w:rsidRPr="00B132DB" w:rsidRDefault="00E44541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05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</w:t>
            </w:r>
            <w:r w:rsidR="00DB1FC7">
              <w:rPr>
                <w:rFonts w:ascii="Times New Roman" w:hAnsi="Times New Roman" w:cs="Times New Roman"/>
                <w:lang w:eastAsia="ko-KR"/>
              </w:rPr>
              <w:t>8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4EC4A760" w14:textId="22A4099C" w:rsidR="000D0149" w:rsidRPr="00B132DB" w:rsidRDefault="00E44541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F4C0" w14:textId="2C6C5E59" w:rsidR="000D0149" w:rsidRPr="00B132DB" w:rsidRDefault="00E44541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52A7" w14:textId="2E1852BA" w:rsidR="000D0149" w:rsidRPr="00B132DB" w:rsidRDefault="00E44541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8F88" w14:textId="762A7B2A" w:rsidR="000D0149" w:rsidRPr="00B132DB" w:rsidRDefault="00E44541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4F953D75" w14:textId="56C3F30B" w:rsidR="000D0149" w:rsidRPr="00B132DB" w:rsidRDefault="00E44541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0D0149" w:rsidRPr="00B132DB" w14:paraId="6D1C5DE1" w14:textId="77777777" w:rsidTr="00FD3F47">
        <w:tc>
          <w:tcPr>
            <w:tcW w:w="1413" w:type="dxa"/>
            <w:tcBorders>
              <w:top w:val="nil"/>
              <w:bottom w:val="nil"/>
            </w:tcBorders>
          </w:tcPr>
          <w:p w14:paraId="48F65E8B" w14:textId="77777777" w:rsidR="000D0149" w:rsidRPr="00B132DB" w:rsidRDefault="00606EBD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G</w:t>
            </w:r>
            <w:r w:rsidRPr="00B132DB">
              <w:rPr>
                <w:rFonts w:ascii="Times New Roman" w:hAnsi="Times New Roman" w:cs="Times New Roman"/>
                <w:lang w:eastAsia="ko-KR"/>
              </w:rPr>
              <w:t xml:space="preserve">ershon, </w:t>
            </w:r>
          </w:p>
          <w:p w14:paraId="60733B14" w14:textId="73E5440D" w:rsidR="00606EBD" w:rsidRPr="00B132DB" w:rsidRDefault="00606EBD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07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2</w:t>
            </w:r>
            <w:r w:rsidR="00DB1FC7">
              <w:rPr>
                <w:rFonts w:ascii="Times New Roman" w:hAnsi="Times New Roman" w:cs="Times New Roman"/>
                <w:lang w:eastAsia="ko-KR"/>
              </w:rPr>
              <w:t>5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3FAE55D1" w14:textId="2BE4BDA3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0DD1" w14:textId="4F0D431A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CB11" w14:textId="6F589794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113C" w14:textId="2CCDA28C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1279FE45" w14:textId="7608230E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0D0149" w:rsidRPr="00B132DB" w14:paraId="4A24C17D" w14:textId="77777777" w:rsidTr="00FD3F47">
        <w:tc>
          <w:tcPr>
            <w:tcW w:w="1413" w:type="dxa"/>
            <w:tcBorders>
              <w:top w:val="nil"/>
              <w:bottom w:val="nil"/>
            </w:tcBorders>
          </w:tcPr>
          <w:p w14:paraId="0C8B781C" w14:textId="77777777" w:rsidR="000D0149" w:rsidRPr="00B132DB" w:rsidRDefault="00606EBD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D</w:t>
            </w:r>
            <w:r w:rsidRPr="00B132DB">
              <w:rPr>
                <w:rFonts w:ascii="Times New Roman" w:hAnsi="Times New Roman" w:cs="Times New Roman"/>
                <w:lang w:eastAsia="ko-KR"/>
              </w:rPr>
              <w:t>onnelly,</w:t>
            </w:r>
          </w:p>
          <w:p w14:paraId="744A5F25" w14:textId="26FCD59F" w:rsidR="00606EBD" w:rsidRPr="00B132DB" w:rsidRDefault="00606EBD" w:rsidP="000D0149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13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2</w:t>
            </w:r>
            <w:r w:rsidR="00DB1FC7">
              <w:rPr>
                <w:rFonts w:ascii="Times New Roman" w:hAnsi="Times New Roman" w:cs="Times New Roman"/>
                <w:lang w:eastAsia="ko-KR"/>
              </w:rPr>
              <w:t>6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6431098C" w14:textId="39851176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2A7B" w14:textId="5CF4BDE7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9CBC" w14:textId="40FBB4E2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88EC" w14:textId="3975399A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08F8C185" w14:textId="135713DA" w:rsidR="000D0149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606EBD" w:rsidRPr="00B132DB" w14:paraId="4675F1DD" w14:textId="77777777" w:rsidTr="00FD3F47">
        <w:tc>
          <w:tcPr>
            <w:tcW w:w="1413" w:type="dxa"/>
            <w:tcBorders>
              <w:top w:val="nil"/>
              <w:bottom w:val="nil"/>
            </w:tcBorders>
          </w:tcPr>
          <w:p w14:paraId="0FBBEC3F" w14:textId="77777777" w:rsidR="00606EBD" w:rsidRPr="00B132DB" w:rsidRDefault="00606EBD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B132DB">
              <w:rPr>
                <w:rFonts w:ascii="Times New Roman" w:hAnsi="Times New Roman" w:cs="Times New Roman" w:hint="eastAsia"/>
                <w:lang w:eastAsia="ko-KR"/>
              </w:rPr>
              <w:t>D</w:t>
            </w:r>
            <w:r w:rsidRPr="00B132DB">
              <w:rPr>
                <w:rFonts w:ascii="Times New Roman" w:hAnsi="Times New Roman" w:cs="Times New Roman"/>
                <w:lang w:eastAsia="ko-KR"/>
              </w:rPr>
              <w:t>eipolyi</w:t>
            </w:r>
            <w:proofErr w:type="spellEnd"/>
            <w:r w:rsidRPr="00B132DB">
              <w:rPr>
                <w:rFonts w:ascii="Times New Roman" w:hAnsi="Times New Roman" w:cs="Times New Roman"/>
                <w:lang w:eastAsia="ko-KR"/>
              </w:rPr>
              <w:t>,</w:t>
            </w:r>
          </w:p>
          <w:p w14:paraId="7F1FBEC2" w14:textId="1631866D" w:rsidR="00606EBD" w:rsidRPr="00B132DB" w:rsidRDefault="00606EBD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17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2</w:t>
            </w:r>
            <w:r w:rsidR="00DB1FC7">
              <w:rPr>
                <w:rFonts w:ascii="Times New Roman" w:hAnsi="Times New Roman" w:cs="Times New Roman"/>
                <w:lang w:eastAsia="ko-KR"/>
              </w:rPr>
              <w:t>7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7FE61D52" w14:textId="161BC26A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D4F1" w14:textId="41FE26C3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E8A9" w14:textId="4E21E0E7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5D55" w14:textId="04BDE480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686359B9" w14:textId="03F3A92B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606EBD" w:rsidRPr="00B132DB" w14:paraId="6289B798" w14:textId="77777777" w:rsidTr="00652B63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3AB01EE7" w14:textId="77777777" w:rsidR="00606EBD" w:rsidRPr="00B132DB" w:rsidRDefault="00606EBD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A</w:t>
            </w:r>
            <w:r w:rsidRPr="00B132DB">
              <w:rPr>
                <w:rFonts w:ascii="Times New Roman" w:hAnsi="Times New Roman" w:cs="Times New Roman"/>
                <w:lang w:eastAsia="ko-KR"/>
              </w:rPr>
              <w:t>nderson,</w:t>
            </w:r>
          </w:p>
          <w:p w14:paraId="35CC7517" w14:textId="3DE4217E" w:rsidR="00606EBD" w:rsidRPr="00B132DB" w:rsidRDefault="00606EBD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21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2</w:t>
            </w:r>
            <w:r w:rsidR="00DB1FC7">
              <w:rPr>
                <w:rFonts w:ascii="Times New Roman" w:hAnsi="Times New Roman" w:cs="Times New Roman"/>
                <w:lang w:eastAsia="ko-KR"/>
              </w:rPr>
              <w:t>8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B4C9F8" w14:textId="7D8995CD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52E65" w14:textId="2244CB24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1C9E9" w14:textId="4431ECAF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BB4BA" w14:textId="4A51CFCA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012F8A" w14:textId="3F9D4689" w:rsidR="00606EBD" w:rsidRPr="00B132DB" w:rsidRDefault="00606EBD" w:rsidP="00F50D76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</w:tr>
      <w:tr w:rsidR="00F50D76" w:rsidRPr="00B132DB" w14:paraId="44F0C375" w14:textId="77777777" w:rsidTr="00652B63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585522BA" w14:textId="77777777" w:rsidR="00F50D76" w:rsidRPr="00B132DB" w:rsidRDefault="00F50D76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2760" w:type="dxa"/>
            <w:gridSpan w:val="5"/>
            <w:tcBorders>
              <w:top w:val="single" w:sz="4" w:space="0" w:color="auto"/>
              <w:bottom w:val="nil"/>
            </w:tcBorders>
          </w:tcPr>
          <w:p w14:paraId="31813591" w14:textId="2A157F05" w:rsidR="00F50D76" w:rsidRPr="00B132DB" w:rsidRDefault="00F50D76" w:rsidP="00606E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32DB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B132DB">
              <w:rPr>
                <w:rFonts w:ascii="Times New Roman" w:hAnsi="Times New Roman" w:cs="Times New Roman"/>
                <w:b/>
                <w:bCs/>
              </w:rPr>
              <w:t>IXED METHOD STUDIES</w:t>
            </w:r>
          </w:p>
        </w:tc>
      </w:tr>
      <w:tr w:rsidR="00606EBD" w:rsidRPr="00B132DB" w14:paraId="0FD3A2C5" w14:textId="77777777" w:rsidTr="00652B63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38739CA" w14:textId="4BBDFA58" w:rsidR="00F50D76" w:rsidRPr="00B132DB" w:rsidRDefault="00F50D76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A</w:t>
            </w:r>
            <w:r w:rsidRPr="00B132DB">
              <w:rPr>
                <w:rFonts w:ascii="Times New Roman" w:hAnsi="Times New Roman" w:cs="Times New Roman"/>
                <w:lang w:eastAsia="ko-KR"/>
              </w:rPr>
              <w:t>uthor,</w:t>
            </w:r>
            <w:r w:rsidRPr="00B132DB">
              <w:rPr>
                <w:rFonts w:ascii="Times New Roman" w:hAnsi="Times New Roman" w:cs="Times New Roman" w:hint="eastAsia"/>
                <w:lang w:eastAsia="ko-KR"/>
              </w:rPr>
              <w:t xml:space="preserve"> </w:t>
            </w:r>
            <w:r w:rsidRPr="00B132DB">
              <w:rPr>
                <w:rFonts w:ascii="Times New Roman" w:hAnsi="Times New Roman" w:cs="Times New Roman"/>
                <w:lang w:eastAsia="ko-KR"/>
              </w:rPr>
              <w:t>year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55C0F5DD" w14:textId="1C0A493F" w:rsidR="00606EBD" w:rsidRPr="00B132DB" w:rsidRDefault="00F50D76" w:rsidP="00681AAD">
            <w:pPr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I</w:t>
            </w:r>
            <w:r w:rsidRPr="00B132DB">
              <w:rPr>
                <w:rFonts w:ascii="Times New Roman" w:hAnsi="Times New Roman" w:cs="Times New Roman"/>
              </w:rPr>
              <w:t>s there an adequate rational for using a mixed methods design to address the research question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5064F" w14:textId="4C9665A9" w:rsidR="00606EBD" w:rsidRPr="00B132DB" w:rsidRDefault="00F50D76" w:rsidP="00681AAD">
            <w:pPr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/>
              </w:rPr>
              <w:t>Are the different components of the study effectively integrated to answer the research question?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FFB89" w14:textId="1FF044AF" w:rsidR="00606EBD" w:rsidRPr="00B132DB" w:rsidRDefault="00F50D76" w:rsidP="00681AAD">
            <w:pPr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re the outputs of the integration of qualitative and quantitative components adequately interpreted?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193C2" w14:textId="52A92C7C" w:rsidR="00606EBD" w:rsidRPr="00B132DB" w:rsidRDefault="00F50D76" w:rsidP="00681AAD">
            <w:pPr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A</w:t>
            </w:r>
            <w:r w:rsidRPr="00B132DB">
              <w:rPr>
                <w:rFonts w:ascii="Times New Roman" w:hAnsi="Times New Roman" w:cs="Times New Roman"/>
              </w:rPr>
              <w:t>re divergences and inconsistencies between quantitative and qualitative results adequately addressed?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14:paraId="53DE3CE9" w14:textId="0D968C65" w:rsidR="00606EBD" w:rsidRPr="00B132DB" w:rsidRDefault="00F50D76" w:rsidP="00681AAD">
            <w:pPr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D</w:t>
            </w:r>
            <w:r w:rsidRPr="00B132DB">
              <w:rPr>
                <w:rFonts w:ascii="Times New Roman" w:hAnsi="Times New Roman" w:cs="Times New Roman"/>
              </w:rPr>
              <w:t>o the different components of the study adhere to the quality criteria of each tradition of the methods involved?</w:t>
            </w:r>
          </w:p>
        </w:tc>
      </w:tr>
      <w:tr w:rsidR="00F50D76" w:rsidRPr="00B132DB" w14:paraId="713D758E" w14:textId="77777777" w:rsidTr="00FD3F47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4ED9F6A" w14:textId="77777777" w:rsidR="00F50D76" w:rsidRPr="00B132DB" w:rsidRDefault="0024043B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B132DB">
              <w:rPr>
                <w:rFonts w:ascii="Times New Roman" w:hAnsi="Times New Roman" w:cs="Times New Roman" w:hint="eastAsia"/>
                <w:lang w:eastAsia="ko-KR"/>
              </w:rPr>
              <w:t>S</w:t>
            </w:r>
            <w:r w:rsidRPr="00B132DB">
              <w:rPr>
                <w:rFonts w:ascii="Times New Roman" w:hAnsi="Times New Roman" w:cs="Times New Roman"/>
                <w:lang w:eastAsia="ko-KR"/>
              </w:rPr>
              <w:t>iddharthan</w:t>
            </w:r>
            <w:proofErr w:type="spellEnd"/>
            <w:r w:rsidRPr="00B132DB">
              <w:rPr>
                <w:rFonts w:ascii="Times New Roman" w:hAnsi="Times New Roman" w:cs="Times New Roman"/>
                <w:lang w:eastAsia="ko-KR"/>
              </w:rPr>
              <w:t>,</w:t>
            </w:r>
          </w:p>
          <w:p w14:paraId="5F17F3F4" w14:textId="34FD305D" w:rsidR="0024043B" w:rsidRPr="00B132DB" w:rsidRDefault="0024043B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06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</w:t>
            </w:r>
            <w:r w:rsidR="00DB1FC7">
              <w:rPr>
                <w:rFonts w:ascii="Times New Roman" w:hAnsi="Times New Roman" w:cs="Times New Roman"/>
                <w:lang w:eastAsia="ko-KR"/>
              </w:rPr>
              <w:t>29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F6C1AA" w14:textId="4C437222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7970716B" w14:textId="1D148D44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vAlign w:val="center"/>
          </w:tcPr>
          <w:p w14:paraId="69BC0DD4" w14:textId="728DCC37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6E6B76DF" w14:textId="6A5E77F2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vAlign w:val="center"/>
          </w:tcPr>
          <w:p w14:paraId="2BBC48B1" w14:textId="533B7FEE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</w:tr>
      <w:tr w:rsidR="00F50D76" w:rsidRPr="00B132DB" w14:paraId="2364E10E" w14:textId="77777777" w:rsidTr="00FD3F47">
        <w:tc>
          <w:tcPr>
            <w:tcW w:w="1413" w:type="dxa"/>
            <w:tcBorders>
              <w:top w:val="nil"/>
              <w:bottom w:val="nil"/>
            </w:tcBorders>
          </w:tcPr>
          <w:p w14:paraId="34EF3602" w14:textId="77777777" w:rsidR="00F50D76" w:rsidRPr="00B132DB" w:rsidRDefault="0024043B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M</w:t>
            </w:r>
            <w:r w:rsidRPr="00B132DB">
              <w:rPr>
                <w:rFonts w:ascii="Times New Roman" w:hAnsi="Times New Roman" w:cs="Times New Roman"/>
                <w:lang w:eastAsia="ko-KR"/>
              </w:rPr>
              <w:t>oore,</w:t>
            </w:r>
          </w:p>
          <w:p w14:paraId="509C7551" w14:textId="4335D4B7" w:rsidR="0024043B" w:rsidRPr="00B132DB" w:rsidRDefault="0024043B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13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3</w:t>
            </w:r>
            <w:r w:rsidR="00DB1FC7">
              <w:rPr>
                <w:rFonts w:ascii="Times New Roman" w:hAnsi="Times New Roman" w:cs="Times New Roman"/>
                <w:lang w:eastAsia="ko-KR"/>
              </w:rPr>
              <w:t>0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D4D8576" w14:textId="6A3EA1D5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BBF6" w14:textId="449CE8B8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99C4" w14:textId="22E2D527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E664" w14:textId="77D5A800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013683A4" w14:textId="04A2B22A" w:rsidR="00F50D76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</w:tr>
      <w:tr w:rsidR="0024043B" w:rsidRPr="002831A9" w14:paraId="45E183F4" w14:textId="77777777" w:rsidTr="00FD3F47">
        <w:tc>
          <w:tcPr>
            <w:tcW w:w="1413" w:type="dxa"/>
            <w:tcBorders>
              <w:top w:val="nil"/>
            </w:tcBorders>
          </w:tcPr>
          <w:p w14:paraId="16BED51F" w14:textId="77777777" w:rsidR="0024043B" w:rsidRPr="00B132DB" w:rsidRDefault="0024043B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P</w:t>
            </w:r>
            <w:r w:rsidRPr="00B132DB">
              <w:rPr>
                <w:rFonts w:ascii="Times New Roman" w:hAnsi="Times New Roman" w:cs="Times New Roman"/>
                <w:lang w:eastAsia="ko-KR"/>
              </w:rPr>
              <w:t>ompeii,</w:t>
            </w:r>
          </w:p>
          <w:p w14:paraId="293E21A3" w14:textId="1F341C80" w:rsidR="0024043B" w:rsidRPr="00B132DB" w:rsidRDefault="0024043B" w:rsidP="00606EBD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B132DB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B132DB">
              <w:rPr>
                <w:rFonts w:ascii="Times New Roman" w:hAnsi="Times New Roman" w:cs="Times New Roman"/>
                <w:lang w:eastAsia="ko-KR"/>
              </w:rPr>
              <w:t>015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 xml:space="preserve"> [3</w:t>
            </w:r>
            <w:r w:rsidR="00DB1FC7">
              <w:rPr>
                <w:rFonts w:ascii="Times New Roman" w:hAnsi="Times New Roman" w:cs="Times New Roman"/>
                <w:lang w:eastAsia="ko-KR"/>
              </w:rPr>
              <w:t>1</w:t>
            </w:r>
            <w:r w:rsidR="005F79A4" w:rsidRPr="00B132DB">
              <w:rPr>
                <w:rFonts w:ascii="Times New Roman" w:hAnsi="Times New Roman" w:cs="Times New Roman"/>
                <w:lang w:eastAsia="ko-KR"/>
              </w:rPr>
              <w:t>]</w:t>
            </w:r>
          </w:p>
        </w:tc>
        <w:tc>
          <w:tcPr>
            <w:tcW w:w="2552" w:type="dxa"/>
            <w:tcBorders>
              <w:top w:val="nil"/>
              <w:right w:val="nil"/>
            </w:tcBorders>
            <w:vAlign w:val="center"/>
          </w:tcPr>
          <w:p w14:paraId="4F9D3F42" w14:textId="00F3921B" w:rsidR="0024043B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5E90A708" w14:textId="2219A296" w:rsidR="0024043B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6E64D8DC" w14:textId="4C7F1EAC" w:rsidR="0024043B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2DE072E6" w14:textId="43C87F94" w:rsidR="0024043B" w:rsidRPr="00B132DB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Y</w:t>
            </w:r>
            <w:r w:rsidRPr="00B132D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</w:tcBorders>
            <w:vAlign w:val="center"/>
          </w:tcPr>
          <w:p w14:paraId="16A4A884" w14:textId="2B9D10E2" w:rsidR="0024043B" w:rsidRPr="002831A9" w:rsidRDefault="0024043B" w:rsidP="00681AAD">
            <w:pPr>
              <w:jc w:val="center"/>
              <w:rPr>
                <w:rFonts w:ascii="Times New Roman" w:hAnsi="Times New Roman" w:cs="Times New Roman"/>
              </w:rPr>
            </w:pPr>
            <w:r w:rsidRPr="00B132DB">
              <w:rPr>
                <w:rFonts w:ascii="Times New Roman" w:hAnsi="Times New Roman" w:cs="Times New Roman" w:hint="eastAsia"/>
              </w:rPr>
              <w:t>N</w:t>
            </w:r>
            <w:r w:rsidRPr="00B132DB">
              <w:rPr>
                <w:rFonts w:ascii="Times New Roman" w:hAnsi="Times New Roman" w:cs="Times New Roman"/>
              </w:rPr>
              <w:t>o</w:t>
            </w:r>
          </w:p>
        </w:tc>
      </w:tr>
    </w:tbl>
    <w:p w14:paraId="13888887" w14:textId="122FA58B" w:rsidR="0018451A" w:rsidRPr="002831A9" w:rsidRDefault="0018451A">
      <w:pPr>
        <w:rPr>
          <w:rFonts w:ascii="Times New Roman" w:hAnsi="Times New Roman" w:cs="Times New Roman"/>
        </w:rPr>
      </w:pPr>
    </w:p>
    <w:sectPr w:rsidR="0018451A" w:rsidRPr="002831A9" w:rsidSect="0018451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FD2"/>
    <w:rsid w:val="00001C61"/>
    <w:rsid w:val="00001CE0"/>
    <w:rsid w:val="00002734"/>
    <w:rsid w:val="00004C76"/>
    <w:rsid w:val="00004DA0"/>
    <w:rsid w:val="0000726E"/>
    <w:rsid w:val="00030019"/>
    <w:rsid w:val="00043160"/>
    <w:rsid w:val="000453FE"/>
    <w:rsid w:val="0006229B"/>
    <w:rsid w:val="000748D0"/>
    <w:rsid w:val="00081EE2"/>
    <w:rsid w:val="00084E8F"/>
    <w:rsid w:val="0009427F"/>
    <w:rsid w:val="0009476A"/>
    <w:rsid w:val="00096E9C"/>
    <w:rsid w:val="000976AC"/>
    <w:rsid w:val="000A031F"/>
    <w:rsid w:val="000D0149"/>
    <w:rsid w:val="001051AB"/>
    <w:rsid w:val="00163857"/>
    <w:rsid w:val="00173EB5"/>
    <w:rsid w:val="0018451A"/>
    <w:rsid w:val="00190DC1"/>
    <w:rsid w:val="00237068"/>
    <w:rsid w:val="0024043B"/>
    <w:rsid w:val="00254160"/>
    <w:rsid w:val="0026078F"/>
    <w:rsid w:val="002831A9"/>
    <w:rsid w:val="002A1DB2"/>
    <w:rsid w:val="002B2AC8"/>
    <w:rsid w:val="002C0963"/>
    <w:rsid w:val="002E7C1A"/>
    <w:rsid w:val="003227FA"/>
    <w:rsid w:val="00324759"/>
    <w:rsid w:val="00331462"/>
    <w:rsid w:val="00353FA5"/>
    <w:rsid w:val="00356158"/>
    <w:rsid w:val="0037658D"/>
    <w:rsid w:val="00381B7C"/>
    <w:rsid w:val="003A1028"/>
    <w:rsid w:val="003B2E21"/>
    <w:rsid w:val="004169F0"/>
    <w:rsid w:val="0042059E"/>
    <w:rsid w:val="00421EBE"/>
    <w:rsid w:val="00444967"/>
    <w:rsid w:val="00457A25"/>
    <w:rsid w:val="004773C6"/>
    <w:rsid w:val="004778E9"/>
    <w:rsid w:val="004B541A"/>
    <w:rsid w:val="004C1E10"/>
    <w:rsid w:val="004D2BF9"/>
    <w:rsid w:val="004E4AE7"/>
    <w:rsid w:val="004F0B4D"/>
    <w:rsid w:val="00547CF4"/>
    <w:rsid w:val="00557E27"/>
    <w:rsid w:val="005C22A9"/>
    <w:rsid w:val="005E4C56"/>
    <w:rsid w:val="005F79A4"/>
    <w:rsid w:val="006007E3"/>
    <w:rsid w:val="00606EBD"/>
    <w:rsid w:val="00611A26"/>
    <w:rsid w:val="006162AA"/>
    <w:rsid w:val="00622EFF"/>
    <w:rsid w:val="006444DB"/>
    <w:rsid w:val="00644895"/>
    <w:rsid w:val="006501DF"/>
    <w:rsid w:val="00652B63"/>
    <w:rsid w:val="00675ADD"/>
    <w:rsid w:val="00681AAD"/>
    <w:rsid w:val="006A6EEC"/>
    <w:rsid w:val="006C788B"/>
    <w:rsid w:val="006F619B"/>
    <w:rsid w:val="006F6F20"/>
    <w:rsid w:val="00701A17"/>
    <w:rsid w:val="007241B2"/>
    <w:rsid w:val="00734FFD"/>
    <w:rsid w:val="00752B45"/>
    <w:rsid w:val="00752E8E"/>
    <w:rsid w:val="00756233"/>
    <w:rsid w:val="00770B22"/>
    <w:rsid w:val="007B22F7"/>
    <w:rsid w:val="007D2151"/>
    <w:rsid w:val="0080078B"/>
    <w:rsid w:val="00800BC2"/>
    <w:rsid w:val="008050BC"/>
    <w:rsid w:val="00807952"/>
    <w:rsid w:val="00813ACB"/>
    <w:rsid w:val="00830FF6"/>
    <w:rsid w:val="00840CC8"/>
    <w:rsid w:val="00874E79"/>
    <w:rsid w:val="0088006A"/>
    <w:rsid w:val="008A1C20"/>
    <w:rsid w:val="008F0842"/>
    <w:rsid w:val="009151E6"/>
    <w:rsid w:val="009404EC"/>
    <w:rsid w:val="0094270C"/>
    <w:rsid w:val="009518A4"/>
    <w:rsid w:val="0096575D"/>
    <w:rsid w:val="00983C82"/>
    <w:rsid w:val="00986464"/>
    <w:rsid w:val="009A5C0B"/>
    <w:rsid w:val="009F542F"/>
    <w:rsid w:val="00A36156"/>
    <w:rsid w:val="00A52D62"/>
    <w:rsid w:val="00A92871"/>
    <w:rsid w:val="00A96498"/>
    <w:rsid w:val="00AA6F95"/>
    <w:rsid w:val="00AE68EF"/>
    <w:rsid w:val="00B00EB8"/>
    <w:rsid w:val="00B132DB"/>
    <w:rsid w:val="00B20FD2"/>
    <w:rsid w:val="00B542ED"/>
    <w:rsid w:val="00B62D9E"/>
    <w:rsid w:val="00B645F3"/>
    <w:rsid w:val="00B71E90"/>
    <w:rsid w:val="00B93134"/>
    <w:rsid w:val="00B94690"/>
    <w:rsid w:val="00BC5211"/>
    <w:rsid w:val="00BE5409"/>
    <w:rsid w:val="00BF15D7"/>
    <w:rsid w:val="00C46236"/>
    <w:rsid w:val="00C536E3"/>
    <w:rsid w:val="00C86BE2"/>
    <w:rsid w:val="00CB01F5"/>
    <w:rsid w:val="00CB6AEE"/>
    <w:rsid w:val="00CC7006"/>
    <w:rsid w:val="00CD41BB"/>
    <w:rsid w:val="00D06F2B"/>
    <w:rsid w:val="00D178B0"/>
    <w:rsid w:val="00D22148"/>
    <w:rsid w:val="00D341B2"/>
    <w:rsid w:val="00D375AE"/>
    <w:rsid w:val="00D428A6"/>
    <w:rsid w:val="00D44726"/>
    <w:rsid w:val="00D447A8"/>
    <w:rsid w:val="00D94220"/>
    <w:rsid w:val="00DA0CA1"/>
    <w:rsid w:val="00DB1FC7"/>
    <w:rsid w:val="00DB2D38"/>
    <w:rsid w:val="00DB40C1"/>
    <w:rsid w:val="00DE1E53"/>
    <w:rsid w:val="00DE6B2E"/>
    <w:rsid w:val="00E02E2A"/>
    <w:rsid w:val="00E44541"/>
    <w:rsid w:val="00E46293"/>
    <w:rsid w:val="00E511EE"/>
    <w:rsid w:val="00E714CE"/>
    <w:rsid w:val="00E8226D"/>
    <w:rsid w:val="00EA5F56"/>
    <w:rsid w:val="00EC5283"/>
    <w:rsid w:val="00ED49C8"/>
    <w:rsid w:val="00ED7BE2"/>
    <w:rsid w:val="00F11396"/>
    <w:rsid w:val="00F164F4"/>
    <w:rsid w:val="00F403DF"/>
    <w:rsid w:val="00F433F1"/>
    <w:rsid w:val="00F50D76"/>
    <w:rsid w:val="00F51888"/>
    <w:rsid w:val="00FA22DE"/>
    <w:rsid w:val="00FA44FA"/>
    <w:rsid w:val="00FB4B5B"/>
    <w:rsid w:val="00FC1BE6"/>
    <w:rsid w:val="00FC3CB3"/>
    <w:rsid w:val="00FD268D"/>
    <w:rsid w:val="00FD32C1"/>
    <w:rsid w:val="00FD3F47"/>
    <w:rsid w:val="00FE1A19"/>
    <w:rsid w:val="00FE1CD5"/>
    <w:rsid w:val="00FE4EC6"/>
    <w:rsid w:val="00FF0719"/>
    <w:rsid w:val="00FF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28D08"/>
  <w15:chartTrackingRefBased/>
  <w15:docId w15:val="{48F75585-17B5-1845-A412-2B7682D06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FD2"/>
    <w:pPr>
      <w:spacing w:after="160" w:line="259" w:lineRule="auto"/>
      <w:jc w:val="left"/>
    </w:pPr>
    <w:rPr>
      <w:rFonts w:eastAsia="바탕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눈금 표 41"/>
    <w:basedOn w:val="a1"/>
    <w:uiPriority w:val="49"/>
    <w:rsid w:val="00B20FD2"/>
    <w:pPr>
      <w:jc w:val="left"/>
    </w:pPr>
    <w:rPr>
      <w:rFonts w:ascii="Times New Roman" w:hAnsi="Times New Roman" w:cs="Times New Roman"/>
      <w:kern w:val="0"/>
      <w:sz w:val="24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283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D92770-013F-8742-B13C-9FF01CDA9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5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8</cp:revision>
  <dcterms:created xsi:type="dcterms:W3CDTF">2022-11-09T02:15:00Z</dcterms:created>
  <dcterms:modified xsi:type="dcterms:W3CDTF">2022-12-19T01:42:00Z</dcterms:modified>
</cp:coreProperties>
</file>